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3B9C0" w14:textId="4DE8F2F8" w:rsidR="008F67D2" w:rsidRPr="00BC7FF8" w:rsidRDefault="00CD594E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16292D">
        <w:rPr>
          <w:rFonts w:cs="Times New Roman"/>
          <w:b/>
          <w:bCs/>
          <w:szCs w:val="24"/>
        </w:rPr>
        <w:t>Suppl</w:t>
      </w:r>
      <w:r w:rsidR="00DB6B19" w:rsidRPr="0016292D">
        <w:rPr>
          <w:rFonts w:cs="Times New Roman"/>
          <w:b/>
          <w:bCs/>
          <w:szCs w:val="24"/>
        </w:rPr>
        <w:t>ementary</w:t>
      </w:r>
      <w:r w:rsidRPr="0016292D">
        <w:rPr>
          <w:rFonts w:cs="Times New Roman"/>
          <w:b/>
          <w:bCs/>
          <w:szCs w:val="24"/>
        </w:rPr>
        <w:t xml:space="preserve"> </w:t>
      </w:r>
      <w:r w:rsidR="00321D81" w:rsidRPr="0016292D">
        <w:rPr>
          <w:rFonts w:cs="Times New Roman"/>
          <w:b/>
          <w:bCs/>
          <w:szCs w:val="24"/>
        </w:rPr>
        <w:t xml:space="preserve">Table </w:t>
      </w:r>
      <w:r w:rsidR="00DB6B19" w:rsidRPr="0016292D">
        <w:rPr>
          <w:rFonts w:cs="Times New Roman"/>
          <w:b/>
          <w:bCs/>
          <w:szCs w:val="24"/>
        </w:rPr>
        <w:t>1</w:t>
      </w:r>
      <w:r w:rsidR="00321D81" w:rsidRPr="0016292D">
        <w:rPr>
          <w:rFonts w:cs="Times New Roman"/>
          <w:b/>
          <w:bCs/>
          <w:szCs w:val="24"/>
        </w:rPr>
        <w:t>. Correlation</w:t>
      </w:r>
      <w:r w:rsidR="00CE5722">
        <w:rPr>
          <w:rFonts w:cs="Times New Roman"/>
          <w:b/>
          <w:bCs/>
          <w:szCs w:val="24"/>
        </w:rPr>
        <w:t>s</w:t>
      </w:r>
      <w:r w:rsidR="00321D81" w:rsidRPr="0016292D">
        <w:rPr>
          <w:rFonts w:cs="Times New Roman"/>
          <w:b/>
          <w:bCs/>
          <w:szCs w:val="24"/>
        </w:rPr>
        <w:t xml:space="preserve"> between </w:t>
      </w:r>
      <w:r w:rsidR="0016292D" w:rsidRPr="0016292D">
        <w:rPr>
          <w:rFonts w:cs="Times New Roman"/>
          <w:b/>
          <w:bCs/>
          <w:szCs w:val="24"/>
        </w:rPr>
        <w:t xml:space="preserve">baseline </w:t>
      </w:r>
      <w:proofErr w:type="spellStart"/>
      <w:r w:rsidR="0016292D" w:rsidRPr="0016292D">
        <w:rPr>
          <w:rFonts w:cs="Times New Roman"/>
          <w:b/>
          <w:bCs/>
          <w:szCs w:val="24"/>
        </w:rPr>
        <w:t>antropometric</w:t>
      </w:r>
      <w:proofErr w:type="spellEnd"/>
      <w:r w:rsidR="0016292D" w:rsidRPr="0016292D">
        <w:rPr>
          <w:rFonts w:cs="Times New Roman"/>
          <w:b/>
          <w:bCs/>
          <w:szCs w:val="24"/>
        </w:rPr>
        <w:t xml:space="preserve"> </w:t>
      </w:r>
      <w:r w:rsidR="00CE5722">
        <w:rPr>
          <w:rFonts w:cs="Times New Roman"/>
          <w:b/>
          <w:bCs/>
          <w:szCs w:val="24"/>
        </w:rPr>
        <w:t>data,</w:t>
      </w:r>
      <w:r w:rsidR="0016292D" w:rsidRPr="0016292D">
        <w:rPr>
          <w:rFonts w:cs="Times New Roman"/>
          <w:b/>
          <w:bCs/>
          <w:szCs w:val="24"/>
        </w:rPr>
        <w:t xml:space="preserve"> laboratory parameters</w:t>
      </w:r>
      <w:r w:rsidR="00321D81" w:rsidRPr="0016292D">
        <w:rPr>
          <w:rFonts w:cs="Times New Roman"/>
          <w:b/>
          <w:bCs/>
          <w:szCs w:val="24"/>
        </w:rPr>
        <w:t xml:space="preserve"> and thrombin generation parameters</w:t>
      </w:r>
      <w:r w:rsidR="005963F4" w:rsidRPr="0016292D">
        <w:rPr>
          <w:rFonts w:cs="Times New Roman"/>
          <w:b/>
          <w:bCs/>
          <w:szCs w:val="24"/>
        </w:rPr>
        <w:t xml:space="preserve"> in patients</w:t>
      </w:r>
    </w:p>
    <w:tbl>
      <w:tblPr>
        <w:tblStyle w:val="TableGrid"/>
        <w:tblW w:w="12242" w:type="dxa"/>
        <w:tblInd w:w="-5" w:type="dxa"/>
        <w:tblLook w:val="04A0" w:firstRow="1" w:lastRow="0" w:firstColumn="1" w:lastColumn="0" w:noHBand="0" w:noVBand="1"/>
      </w:tblPr>
      <w:tblGrid>
        <w:gridCol w:w="539"/>
        <w:gridCol w:w="1543"/>
        <w:gridCol w:w="2032"/>
        <w:gridCol w:w="2032"/>
        <w:gridCol w:w="2032"/>
        <w:gridCol w:w="2032"/>
        <w:gridCol w:w="2032"/>
      </w:tblGrid>
      <w:tr w:rsidR="001A73D9" w:rsidRPr="00A21C39" w14:paraId="5F31C0B3" w14:textId="16876D58" w:rsidTr="001A73D9">
        <w:trPr>
          <w:trHeight w:val="613"/>
        </w:trPr>
        <w:tc>
          <w:tcPr>
            <w:tcW w:w="2082" w:type="dxa"/>
            <w:gridSpan w:val="2"/>
            <w:tcBorders>
              <w:left w:val="nil"/>
              <w:right w:val="nil"/>
            </w:tcBorders>
            <w:vAlign w:val="center"/>
          </w:tcPr>
          <w:p w14:paraId="699990A8" w14:textId="77777777" w:rsidR="001A73D9" w:rsidRPr="00A21C39" w:rsidRDefault="001A73D9" w:rsidP="00350FA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434F5AD7" w14:textId="6AB944D2" w:rsidR="001A73D9" w:rsidRPr="00A21C39" w:rsidRDefault="001A73D9" w:rsidP="00000E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21C39">
              <w:rPr>
                <w:rFonts w:cs="Times New Roman"/>
                <w:b/>
                <w:bCs/>
                <w:szCs w:val="24"/>
              </w:rPr>
              <w:t>Age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A21C39">
              <w:rPr>
                <w:rFonts w:cs="Times New Roman"/>
                <w:b/>
                <w:bCs/>
                <w:szCs w:val="24"/>
              </w:rPr>
              <w:t>(y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565CD3D4" w14:textId="43986CA7" w:rsidR="001A73D9" w:rsidRPr="00A21C39" w:rsidRDefault="001A73D9" w:rsidP="00000E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21C39"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A21C39">
              <w:rPr>
                <w:rFonts w:cs="Times New Roman"/>
                <w:b/>
                <w:bCs/>
                <w:szCs w:val="24"/>
              </w:rPr>
              <w:t>(kg/m</w:t>
            </w:r>
            <w:r w:rsidRPr="00A21C39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A21C3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4237512B" w14:textId="243DCDD7" w:rsidR="001A73D9" w:rsidRPr="00A21C39" w:rsidRDefault="001A73D9" w:rsidP="00000E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hsCRP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br/>
            </w:r>
            <w:r w:rsidRPr="00A21C39">
              <w:rPr>
                <w:rFonts w:cs="Times New Roman"/>
                <w:b/>
                <w:bCs/>
                <w:szCs w:val="24"/>
              </w:rPr>
              <w:t>(mg/L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21B3451F" w14:textId="442E8C63" w:rsidR="001A73D9" w:rsidRPr="00A21C39" w:rsidRDefault="001A73D9" w:rsidP="00000E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21C39">
              <w:rPr>
                <w:rFonts w:cs="Times New Roman"/>
                <w:b/>
                <w:bCs/>
                <w:szCs w:val="24"/>
              </w:rPr>
              <w:t>WBC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A21C39">
              <w:rPr>
                <w:rFonts w:cs="Times New Roman"/>
                <w:b/>
                <w:bCs/>
                <w:szCs w:val="24"/>
              </w:rPr>
              <w:t>(G/L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A9385" w14:textId="13224603" w:rsidR="001A73D9" w:rsidRPr="00A21C39" w:rsidRDefault="001A73D9" w:rsidP="00000E2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21C39">
              <w:rPr>
                <w:rFonts w:cs="Times New Roman"/>
                <w:b/>
                <w:bCs/>
                <w:szCs w:val="24"/>
              </w:rPr>
              <w:t>Platelet coun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A21C39">
              <w:rPr>
                <w:rFonts w:cs="Times New Roman"/>
                <w:b/>
                <w:bCs/>
                <w:szCs w:val="24"/>
              </w:rPr>
              <w:t>(G/L)</w:t>
            </w:r>
          </w:p>
        </w:tc>
      </w:tr>
      <w:tr w:rsidR="001A73D9" w:rsidRPr="00AF1660" w14:paraId="62998207" w14:textId="4D7A4B41" w:rsidTr="001A73D9">
        <w:tc>
          <w:tcPr>
            <w:tcW w:w="53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2BA8A51" w14:textId="77777777" w:rsidR="001A73D9" w:rsidRPr="00AF1660" w:rsidRDefault="001A73D9" w:rsidP="003E3EBB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Thrombin generation parameters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8FF7F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Lag time (min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E7C37" w14:textId="1FCCB839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r=</w:t>
            </w:r>
            <w:r>
              <w:rPr>
                <w:rFonts w:cs="Times New Roman"/>
                <w:szCs w:val="24"/>
              </w:rPr>
              <w:t xml:space="preserve"> 0.1277</w:t>
            </w:r>
          </w:p>
          <w:p w14:paraId="0B65ABEA" w14:textId="13E97FEA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95% CI:</w:t>
            </w:r>
          </w:p>
          <w:p w14:paraId="0BFFEBA0" w14:textId="13C1C315" w:rsidR="001A73D9" w:rsidRPr="00BC571B" w:rsidRDefault="001A73D9" w:rsidP="00DB6B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15 to 0.3351</w:t>
            </w:r>
          </w:p>
          <w:p w14:paraId="73FF21F4" w14:textId="31DC7AD8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p=0.</w:t>
            </w:r>
            <w:r>
              <w:rPr>
                <w:rFonts w:cs="Times New Roman"/>
                <w:szCs w:val="24"/>
              </w:rPr>
              <w:t>2385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67CC3" w14:textId="0BC42B2B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r=</w:t>
            </w:r>
            <w:r>
              <w:rPr>
                <w:rFonts w:cs="Times New Roman"/>
                <w:szCs w:val="24"/>
              </w:rPr>
              <w:t xml:space="preserve"> 0.1921</w:t>
            </w:r>
          </w:p>
          <w:p w14:paraId="1EF4D8AD" w14:textId="68800FC2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95% CI:</w:t>
            </w:r>
          </w:p>
          <w:p w14:paraId="62AD06B3" w14:textId="00783779" w:rsidR="001A73D9" w:rsidRPr="00BC571B" w:rsidRDefault="001A73D9" w:rsidP="00DB6B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39 to 0.3995</w:t>
            </w:r>
          </w:p>
          <w:p w14:paraId="22E6F445" w14:textId="1433AACB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p=0.</w:t>
            </w:r>
            <w:r>
              <w:rPr>
                <w:rFonts w:cs="Times New Roman"/>
                <w:szCs w:val="24"/>
              </w:rPr>
              <w:t>0858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35BC7B" w14:textId="7FB8B688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r=</w:t>
            </w:r>
            <w:r>
              <w:rPr>
                <w:rFonts w:cs="Times New Roman"/>
                <w:szCs w:val="24"/>
              </w:rPr>
              <w:t xml:space="preserve"> </w:t>
            </w:r>
            <w:r w:rsidRPr="00BC571B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386</w:t>
            </w:r>
          </w:p>
          <w:p w14:paraId="6CB51BAA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95% CI:</w:t>
            </w:r>
          </w:p>
          <w:p w14:paraId="558C841D" w14:textId="13277B62" w:rsidR="001A73D9" w:rsidRPr="00BC571B" w:rsidRDefault="001A73D9" w:rsidP="00DB6B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52 to 0.5984</w:t>
            </w:r>
          </w:p>
          <w:p w14:paraId="0AB526AD" w14:textId="32E53742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 w:rsidRPr="00BC571B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&lt;</w:t>
            </w:r>
            <w:r w:rsidRPr="001530B1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E649A" w14:textId="5A8B1B5E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155</w:t>
            </w:r>
          </w:p>
          <w:p w14:paraId="02A2A864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135D29FC" w14:textId="57841EE9" w:rsidR="001A73D9" w:rsidRDefault="001A73D9" w:rsidP="00DB6B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38 to 0.3241</w:t>
            </w:r>
          </w:p>
          <w:p w14:paraId="4FDEE4B5" w14:textId="7E5F3101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866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EC832" w14:textId="63437A14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73</w:t>
            </w:r>
          </w:p>
          <w:p w14:paraId="27EBF195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55B2F776" w14:textId="3F5E839D" w:rsidR="001A73D9" w:rsidRDefault="001A73D9" w:rsidP="00DB6B1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18 to 0.2984</w:t>
            </w:r>
          </w:p>
          <w:p w14:paraId="67A5D2B4" w14:textId="13CDCD89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4210</w:t>
            </w:r>
          </w:p>
        </w:tc>
      </w:tr>
      <w:tr w:rsidR="001A73D9" w:rsidRPr="00AF1660" w14:paraId="7BE30040" w14:textId="5F913847" w:rsidTr="001A73D9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361E35D0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33C49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ETP (</w:t>
            </w:r>
            <w:proofErr w:type="spellStart"/>
            <w:r w:rsidRPr="00AF1660">
              <w:rPr>
                <w:rFonts w:cs="Times New Roman"/>
                <w:szCs w:val="24"/>
              </w:rPr>
              <w:t>nM</w:t>
            </w:r>
            <w:proofErr w:type="spellEnd"/>
            <w:r w:rsidRPr="00AF1660">
              <w:rPr>
                <w:rFonts w:cs="Times New Roman"/>
                <w:szCs w:val="24"/>
              </w:rPr>
              <w:t>*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CC42F" w14:textId="20A0742F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166</w:t>
            </w:r>
          </w:p>
          <w:p w14:paraId="5FD178BD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52DEF09A" w14:textId="0696BCB1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65 to 0.1947</w:t>
            </w:r>
          </w:p>
          <w:p w14:paraId="42E4C83D" w14:textId="7041963F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78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0C400" w14:textId="00E45898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227</w:t>
            </w:r>
          </w:p>
          <w:p w14:paraId="080EF5D3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2EFC05F9" w14:textId="20AC2B89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60 to 0.2029</w:t>
            </w:r>
          </w:p>
          <w:p w14:paraId="54EA4374" w14:textId="29B635B5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40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F421A" w14:textId="5327776A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2473</w:t>
            </w:r>
          </w:p>
          <w:p w14:paraId="358A1947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0DF79BFE" w14:textId="0B28C13E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23 to 0.4404</w:t>
            </w:r>
          </w:p>
          <w:p w14:paraId="3B4908CA" w14:textId="738AC5A2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78486B">
              <w:rPr>
                <w:rFonts w:cs="Times New Roman"/>
                <w:b/>
                <w:bCs/>
                <w:szCs w:val="24"/>
              </w:rPr>
              <w:t>0.020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59D38" w14:textId="6F9D1F34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47</w:t>
            </w:r>
          </w:p>
          <w:p w14:paraId="61AA7A50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49FD344D" w14:textId="48D9AC0E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44 to 0.2960</w:t>
            </w:r>
          </w:p>
          <w:p w14:paraId="48614CFA" w14:textId="099206D5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434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39636" w14:textId="4B98D989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154</w:t>
            </w:r>
          </w:p>
          <w:p w14:paraId="75DCE4DA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65764857" w14:textId="17CB85E8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39 to 0.3239</w:t>
            </w:r>
          </w:p>
          <w:p w14:paraId="6128E36B" w14:textId="41AA87F0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873</w:t>
            </w:r>
          </w:p>
        </w:tc>
      </w:tr>
      <w:tr w:rsidR="001A73D9" w:rsidRPr="00AF1660" w14:paraId="1000454D" w14:textId="78A961B9" w:rsidTr="001A73D9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4E8D9368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CD5DF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Peak thrombin (</w:t>
            </w:r>
            <w:proofErr w:type="spellStart"/>
            <w:r w:rsidRPr="00AF1660">
              <w:rPr>
                <w:rFonts w:cs="Times New Roman"/>
                <w:szCs w:val="24"/>
              </w:rPr>
              <w:t>nM</w:t>
            </w:r>
            <w:proofErr w:type="spellEnd"/>
            <w:r w:rsidRPr="00AF1660">
              <w:rPr>
                <w:rFonts w:cs="Times New Roman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99CD2" w14:textId="2DF07002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142</w:t>
            </w:r>
          </w:p>
          <w:p w14:paraId="6528C887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3BA20F5D" w14:textId="2303D5AB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42 to 0.1970</w:t>
            </w:r>
          </w:p>
          <w:p w14:paraId="5FBB82AD" w14:textId="5F2C1F77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95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B916E" w14:textId="0544DE8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316</w:t>
            </w:r>
          </w:p>
          <w:p w14:paraId="6F6C4A58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5946E4AD" w14:textId="79027C6D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83 to 0.1880</w:t>
            </w:r>
          </w:p>
          <w:p w14:paraId="4D9D8002" w14:textId="2C71B292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7792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4202D" w14:textId="3E198AEE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715</w:t>
            </w:r>
          </w:p>
          <w:p w14:paraId="2E66FCC2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73832035" w14:textId="65815A02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05 to 0.3689</w:t>
            </w:r>
          </w:p>
          <w:p w14:paraId="442D115F" w14:textId="6628BC0A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112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E9E30" w14:textId="3F96684C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2385</w:t>
            </w:r>
          </w:p>
          <w:p w14:paraId="79BCFF8C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4F879DA2" w14:textId="375CAF47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3 to 0.4277</w:t>
            </w:r>
          </w:p>
          <w:p w14:paraId="5143E746" w14:textId="7585C831" w:rsidR="001A73D9" w:rsidRPr="00275F81" w:rsidRDefault="001A73D9" w:rsidP="00845A3A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084E87">
              <w:rPr>
                <w:rFonts w:cs="Times New Roman"/>
                <w:b/>
                <w:bCs/>
                <w:szCs w:val="24"/>
              </w:rPr>
              <w:t>0.026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BFFE1" w14:textId="18AF42EC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042</w:t>
            </w:r>
          </w:p>
          <w:p w14:paraId="3727697A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7E744090" w14:textId="4A22E13B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66 to 0.2147</w:t>
            </w:r>
          </w:p>
          <w:p w14:paraId="1516FEF4" w14:textId="7012C2E9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9689</w:t>
            </w:r>
          </w:p>
        </w:tc>
      </w:tr>
      <w:tr w:rsidR="001A73D9" w:rsidRPr="00AF1660" w14:paraId="590ABEE1" w14:textId="2E3F9D26" w:rsidTr="001A73D9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756F6200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FA1B2" w14:textId="77777777" w:rsidR="001A73D9" w:rsidRPr="00AF1660" w:rsidRDefault="001A73D9" w:rsidP="003E3EBB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Time to peak (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D1676F" w14:textId="2A586DD9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63</w:t>
            </w:r>
          </w:p>
          <w:p w14:paraId="12F706A3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0A79F3FB" w14:textId="51E32B0A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28 to 0.2975</w:t>
            </w:r>
          </w:p>
          <w:p w14:paraId="48E59CEF" w14:textId="0FE23F19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426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60206" w14:textId="0E9F5423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710</w:t>
            </w:r>
          </w:p>
          <w:p w14:paraId="34CD538C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113893B9" w14:textId="0A5332B7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60 to 0.2910</w:t>
            </w:r>
          </w:p>
          <w:p w14:paraId="51E93140" w14:textId="5C89F181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528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03BF5" w14:textId="116B84CE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3540</w:t>
            </w:r>
          </w:p>
          <w:p w14:paraId="529F64F1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3178CF71" w14:textId="2E60CCD9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88 to 0.5301</w:t>
            </w:r>
          </w:p>
          <w:p w14:paraId="768B4CB5" w14:textId="558DB859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084E87">
              <w:rPr>
                <w:rFonts w:cs="Times New Roman"/>
                <w:b/>
                <w:bCs/>
                <w:szCs w:val="24"/>
              </w:rPr>
              <w:t>0.000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E0163" w14:textId="7CA82F06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420</w:t>
            </w:r>
          </w:p>
          <w:p w14:paraId="5F29E29B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2D37EC49" w14:textId="0A4A4AF2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62 to 0.2564</w:t>
            </w:r>
          </w:p>
          <w:p w14:paraId="332BD92B" w14:textId="43A42CD7" w:rsidR="001A73D9" w:rsidRPr="00BC571B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698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3F1CA1" w14:textId="18C190BC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811</w:t>
            </w:r>
          </w:p>
          <w:p w14:paraId="5C131CB2" w14:textId="77777777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123A4367" w14:textId="033324B0" w:rsidR="001A73D9" w:rsidRDefault="001A73D9" w:rsidP="00DC27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70 to 0.3828</w:t>
            </w:r>
          </w:p>
          <w:p w14:paraId="597C91B8" w14:textId="5060CB34" w:rsidR="001A73D9" w:rsidRDefault="001A73D9" w:rsidP="00845A3A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0932</w:t>
            </w:r>
          </w:p>
        </w:tc>
      </w:tr>
    </w:tbl>
    <w:p w14:paraId="569427F2" w14:textId="0571AE05" w:rsidR="001A73D9" w:rsidRDefault="001A73D9" w:rsidP="0016292D">
      <w:pPr>
        <w:rPr>
          <w:rFonts w:cs="Times New Roman"/>
          <w:szCs w:val="24"/>
        </w:rPr>
      </w:pPr>
    </w:p>
    <w:p w14:paraId="752D968F" w14:textId="77777777" w:rsidR="001A73D9" w:rsidRDefault="001A73D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39F8563" w14:textId="66D5E3F6" w:rsidR="001A73D9" w:rsidRPr="003F1B56" w:rsidRDefault="001A73D9" w:rsidP="001A73D9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3F1B56">
        <w:rPr>
          <w:rFonts w:cs="Times New Roman"/>
          <w:b/>
          <w:bCs/>
          <w:szCs w:val="24"/>
        </w:rPr>
        <w:lastRenderedPageBreak/>
        <w:t>Supplementary Table 1. Continued</w:t>
      </w:r>
    </w:p>
    <w:tbl>
      <w:tblPr>
        <w:tblStyle w:val="TableGrid"/>
        <w:tblW w:w="14203" w:type="dxa"/>
        <w:tblInd w:w="-5" w:type="dxa"/>
        <w:tblLook w:val="04A0" w:firstRow="1" w:lastRow="0" w:firstColumn="1" w:lastColumn="0" w:noHBand="0" w:noVBand="1"/>
      </w:tblPr>
      <w:tblGrid>
        <w:gridCol w:w="539"/>
        <w:gridCol w:w="1543"/>
        <w:gridCol w:w="2032"/>
        <w:gridCol w:w="2032"/>
        <w:gridCol w:w="2032"/>
        <w:gridCol w:w="2032"/>
        <w:gridCol w:w="1972"/>
        <w:gridCol w:w="2021"/>
      </w:tblGrid>
      <w:tr w:rsidR="003F1B56" w:rsidRPr="003F1B56" w14:paraId="550B98B3" w14:textId="77777777" w:rsidTr="003674DE">
        <w:trPr>
          <w:trHeight w:val="613"/>
        </w:trPr>
        <w:tc>
          <w:tcPr>
            <w:tcW w:w="2082" w:type="dxa"/>
            <w:gridSpan w:val="2"/>
            <w:tcBorders>
              <w:left w:val="nil"/>
              <w:right w:val="nil"/>
            </w:tcBorders>
            <w:vAlign w:val="center"/>
          </w:tcPr>
          <w:p w14:paraId="49CD0A05" w14:textId="77777777" w:rsidR="00027B0D" w:rsidRPr="003F1B56" w:rsidRDefault="00027B0D" w:rsidP="00195C1E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5A0640C0" w14:textId="70A84F28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  <w:highlight w:val="red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P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3CEEE4E9" w14:textId="5A7CC35D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APT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33D08C59" w14:textId="60D5E7B2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  <w:highlight w:val="red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T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62A4F3AB" w14:textId="77777777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Fibrinogen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g/L)</w:t>
            </w:r>
          </w:p>
        </w:tc>
        <w:tc>
          <w:tcPr>
            <w:tcW w:w="1972" w:type="dxa"/>
            <w:tcBorders>
              <w:left w:val="nil"/>
              <w:right w:val="nil"/>
            </w:tcBorders>
            <w:vAlign w:val="center"/>
          </w:tcPr>
          <w:p w14:paraId="6D24CFF1" w14:textId="05150048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D-dimer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mg/L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vAlign w:val="center"/>
          </w:tcPr>
          <w:p w14:paraId="384A552D" w14:textId="3C24E872" w:rsidR="00027B0D" w:rsidRPr="003F1B56" w:rsidRDefault="00027B0D" w:rsidP="000F7872">
            <w:pPr>
              <w:spacing w:before="0" w:after="0"/>
              <w:rPr>
                <w:rFonts w:cs="Times New Roman"/>
                <w:b/>
                <w:bCs/>
                <w:szCs w:val="24"/>
                <w:highlight w:val="red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FVIII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%)</w:t>
            </w:r>
          </w:p>
        </w:tc>
      </w:tr>
      <w:tr w:rsidR="003F1B56" w:rsidRPr="003F1B56" w14:paraId="3F491C27" w14:textId="77777777" w:rsidTr="003674DE">
        <w:tc>
          <w:tcPr>
            <w:tcW w:w="53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8EDE71D" w14:textId="77777777" w:rsidR="00027B0D" w:rsidRPr="003F1B56" w:rsidRDefault="00027B0D" w:rsidP="00027B0D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Thrombin generation parameters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82671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Lag time (min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AE2B1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512</w:t>
            </w:r>
          </w:p>
          <w:p w14:paraId="2F378947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009A2EB5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650 to 0.1673</w:t>
            </w:r>
          </w:p>
          <w:p w14:paraId="2E8BB5B9" w14:textId="35FE74ED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6375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3AFF1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3476</w:t>
            </w:r>
          </w:p>
          <w:p w14:paraId="46B19687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5E89B0D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1416 to 0.5248</w:t>
            </w:r>
          </w:p>
          <w:p w14:paraId="57F6DB56" w14:textId="67910BAD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bCs/>
                <w:szCs w:val="24"/>
              </w:rPr>
              <w:t>0.0010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10CC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1067</w:t>
            </w:r>
          </w:p>
          <w:p w14:paraId="2F94E5E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7E455337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1125 to 0.3161</w:t>
            </w:r>
          </w:p>
          <w:p w14:paraId="5834304E" w14:textId="449665EF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3251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E0C3B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4848</w:t>
            </w:r>
          </w:p>
          <w:p w14:paraId="329822DA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117DE2DC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2933 to 0.6388</w:t>
            </w:r>
          </w:p>
          <w:p w14:paraId="2574C759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&lt;</w:t>
            </w:r>
            <w:r w:rsidRPr="003F1B56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0685E" w14:textId="52C74972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3674DE" w:rsidRPr="003F1B56">
              <w:rPr>
                <w:rFonts w:cs="Times New Roman"/>
                <w:szCs w:val="24"/>
              </w:rPr>
              <w:t>-0.0190</w:t>
            </w:r>
          </w:p>
          <w:p w14:paraId="6C80991D" w14:textId="720BF128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4F2F76E7" w14:textId="12C24760" w:rsidR="003674DE" w:rsidRPr="003F1B56" w:rsidRDefault="003674DE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360 to 0.1997</w:t>
            </w:r>
          </w:p>
          <w:p w14:paraId="4C2B60B7" w14:textId="5E8B4EDD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3674DE" w:rsidRPr="003F1B56">
              <w:rPr>
                <w:rFonts w:cs="Times New Roman"/>
                <w:szCs w:val="24"/>
              </w:rPr>
              <w:t>8619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A27BE" w14:textId="31F54E1E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3674DE" w:rsidRPr="003F1B56">
              <w:rPr>
                <w:rFonts w:cs="Times New Roman"/>
                <w:szCs w:val="24"/>
              </w:rPr>
              <w:t>-0.1011</w:t>
            </w:r>
          </w:p>
          <w:p w14:paraId="67438700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49F092E" w14:textId="091D7F7A" w:rsidR="00027B0D" w:rsidRPr="003F1B56" w:rsidRDefault="003674DE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185 to 0.1263</w:t>
            </w:r>
          </w:p>
          <w:p w14:paraId="042FFF0F" w14:textId="741B010B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="00BF31FC" w:rsidRPr="003F1B56">
              <w:rPr>
                <w:rFonts w:cs="Times New Roman"/>
                <w:bCs/>
                <w:szCs w:val="24"/>
              </w:rPr>
              <w:t>0.3690</w:t>
            </w:r>
          </w:p>
        </w:tc>
      </w:tr>
      <w:tr w:rsidR="003F1B56" w:rsidRPr="003F1B56" w14:paraId="4BA0D598" w14:textId="77777777" w:rsidTr="003674DE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72C9E7BF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7396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ETP (</w:t>
            </w:r>
            <w:proofErr w:type="spellStart"/>
            <w:r w:rsidRPr="003F1B56">
              <w:rPr>
                <w:rFonts w:cs="Times New Roman"/>
                <w:szCs w:val="24"/>
              </w:rPr>
              <w:t>nM</w:t>
            </w:r>
            <w:proofErr w:type="spellEnd"/>
            <w:r w:rsidRPr="003F1B56">
              <w:rPr>
                <w:rFonts w:cs="Times New Roman"/>
                <w:szCs w:val="24"/>
              </w:rPr>
              <w:t>*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DCBBF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1405</w:t>
            </w:r>
          </w:p>
          <w:p w14:paraId="229E3ADA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B447638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466 to 0.0786</w:t>
            </w:r>
          </w:p>
          <w:p w14:paraId="0C91EEB2" w14:textId="7C77FE95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194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CD01D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1560</w:t>
            </w:r>
          </w:p>
          <w:p w14:paraId="7608DA6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4CB06508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605 to 0.0627</w:t>
            </w:r>
          </w:p>
          <w:p w14:paraId="49B4C175" w14:textId="2620D13B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149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1B48D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1629</w:t>
            </w:r>
          </w:p>
          <w:p w14:paraId="5528796F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0CC78D0A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667 to 0.0557</w:t>
            </w:r>
          </w:p>
          <w:p w14:paraId="10B08478" w14:textId="5E7A79D2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1316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6B187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3520</w:t>
            </w:r>
          </w:p>
          <w:p w14:paraId="6D658240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A42B4E7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1398 to 0.5333</w:t>
            </w:r>
          </w:p>
          <w:p w14:paraId="1C22F23D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bCs/>
                <w:szCs w:val="24"/>
              </w:rPr>
              <w:t>0.0012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3CC5B" w14:textId="2CD15213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3674DE" w:rsidRPr="003F1B56">
              <w:rPr>
                <w:rFonts w:cs="Times New Roman"/>
                <w:szCs w:val="24"/>
              </w:rPr>
              <w:t>0.0216</w:t>
            </w:r>
          </w:p>
          <w:p w14:paraId="23B36965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34DF1338" w14:textId="7AB33609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1</w:t>
            </w:r>
            <w:r w:rsidR="003674DE" w:rsidRPr="003F1B56">
              <w:rPr>
                <w:rFonts w:cs="Times New Roman"/>
                <w:szCs w:val="24"/>
              </w:rPr>
              <w:t>973 to 0.2384</w:t>
            </w:r>
          </w:p>
          <w:p w14:paraId="6CF128C7" w14:textId="47F9F9AB" w:rsidR="00027B0D" w:rsidRPr="003F1B56" w:rsidRDefault="003674DE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843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64789" w14:textId="16900E43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</w:t>
            </w:r>
            <w:r w:rsidR="003674DE" w:rsidRPr="003F1B56">
              <w:rPr>
                <w:rFonts w:cs="Times New Roman"/>
                <w:szCs w:val="24"/>
              </w:rPr>
              <w:t>1266</w:t>
            </w:r>
          </w:p>
          <w:p w14:paraId="3DE34CAE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54017711" w14:textId="2A646574" w:rsidR="00027B0D" w:rsidRPr="003F1B56" w:rsidRDefault="003674DE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415 to 0.1008</w:t>
            </w:r>
          </w:p>
          <w:p w14:paraId="5741A86E" w14:textId="056DF72F" w:rsidR="00027B0D" w:rsidRPr="003F1B56" w:rsidRDefault="003674DE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2600</w:t>
            </w:r>
          </w:p>
        </w:tc>
      </w:tr>
      <w:tr w:rsidR="003F1B56" w:rsidRPr="003F1B56" w14:paraId="42E766FD" w14:textId="77777777" w:rsidTr="003674DE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742F10AA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F51E7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eak thrombin (</w:t>
            </w:r>
            <w:proofErr w:type="spellStart"/>
            <w:r w:rsidRPr="003F1B56">
              <w:rPr>
                <w:rFonts w:cs="Times New Roman"/>
                <w:szCs w:val="24"/>
              </w:rPr>
              <w:t>nM</w:t>
            </w:r>
            <w:proofErr w:type="spellEnd"/>
            <w:r w:rsidRPr="003F1B56">
              <w:rPr>
                <w:rFonts w:cs="Times New Roman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84A78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3080</w:t>
            </w:r>
          </w:p>
          <w:p w14:paraId="0CEDA754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1438EACE" w14:textId="06427249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4871 to</w:t>
            </w:r>
            <w:r w:rsidR="003674DE" w:rsidRPr="003F1B56">
              <w:rPr>
                <w:rFonts w:cs="Times New Roman"/>
                <w:szCs w:val="24"/>
              </w:rPr>
              <w:t xml:space="preserve"> </w:t>
            </w:r>
            <w:r w:rsidRPr="003F1B56">
              <w:rPr>
                <w:rFonts w:cs="Times New Roman"/>
                <w:szCs w:val="24"/>
              </w:rPr>
              <w:t>-0.1041</w:t>
            </w:r>
          </w:p>
          <w:p w14:paraId="50C727D9" w14:textId="66949788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szCs w:val="24"/>
              </w:rPr>
              <w:t>0.003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41669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4277</w:t>
            </w:r>
          </w:p>
          <w:p w14:paraId="5AFC9D0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821CC92" w14:textId="02AC914D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5856 to</w:t>
            </w:r>
            <w:r w:rsidR="003674DE" w:rsidRPr="003F1B56">
              <w:rPr>
                <w:rFonts w:cs="Times New Roman"/>
                <w:szCs w:val="24"/>
              </w:rPr>
              <w:t xml:space="preserve"> </w:t>
            </w:r>
            <w:r w:rsidRPr="003F1B56">
              <w:rPr>
                <w:rFonts w:cs="Times New Roman"/>
                <w:szCs w:val="24"/>
              </w:rPr>
              <w:t>-0.2385</w:t>
            </w:r>
          </w:p>
          <w:p w14:paraId="66ACC2A1" w14:textId="33B1D681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&lt;</w:t>
            </w:r>
            <w:r w:rsidRPr="003F1B56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DCCD9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2039</w:t>
            </w:r>
          </w:p>
          <w:p w14:paraId="19A88D42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723FCA28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974 to 0.0071</w:t>
            </w:r>
          </w:p>
          <w:p w14:paraId="6023ECA6" w14:textId="143B4EAE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0582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A9277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1728</w:t>
            </w:r>
          </w:p>
          <w:p w14:paraId="2B11CA3B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487FB98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0459 to 0.3757</w:t>
            </w:r>
          </w:p>
          <w:p w14:paraId="4FCBDEF8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1205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5A762" w14:textId="7AEA54F3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3674DE" w:rsidRPr="003F1B56">
              <w:rPr>
                <w:rFonts w:cs="Times New Roman"/>
                <w:szCs w:val="24"/>
              </w:rPr>
              <w:t>-0.0596</w:t>
            </w:r>
          </w:p>
          <w:p w14:paraId="34634BE5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0635C3E" w14:textId="15B6F202" w:rsidR="00027B0D" w:rsidRPr="003F1B56" w:rsidRDefault="003674DE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</w:t>
            </w:r>
            <w:r w:rsidR="00027B0D" w:rsidRPr="003F1B56">
              <w:rPr>
                <w:rFonts w:cs="Times New Roman"/>
                <w:szCs w:val="24"/>
              </w:rPr>
              <w:t>0.</w:t>
            </w:r>
            <w:r w:rsidRPr="003F1B56">
              <w:rPr>
                <w:rFonts w:cs="Times New Roman"/>
                <w:szCs w:val="24"/>
              </w:rPr>
              <w:t>2681</w:t>
            </w:r>
            <w:r w:rsidR="00027B0D" w:rsidRPr="003F1B56">
              <w:rPr>
                <w:rFonts w:cs="Times New Roman"/>
                <w:szCs w:val="24"/>
              </w:rPr>
              <w:t xml:space="preserve"> to 0.</w:t>
            </w:r>
            <w:r w:rsidRPr="003F1B56">
              <w:rPr>
                <w:rFonts w:cs="Times New Roman"/>
                <w:szCs w:val="24"/>
              </w:rPr>
              <w:t>1542</w:t>
            </w:r>
          </w:p>
          <w:p w14:paraId="5ED69E5F" w14:textId="0DDA2D13" w:rsidR="00027B0D" w:rsidRPr="003F1B56" w:rsidRDefault="00027B0D" w:rsidP="003674DE">
            <w:pPr>
              <w:spacing w:after="0"/>
              <w:rPr>
                <w:rFonts w:cs="Times New Roman"/>
                <w:bCs/>
                <w:szCs w:val="24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="003674DE" w:rsidRPr="003F1B56">
              <w:rPr>
                <w:rFonts w:cs="Times New Roman"/>
                <w:bCs/>
                <w:szCs w:val="24"/>
              </w:rPr>
              <w:t>0.5853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69945" w14:textId="37103866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3674DE" w:rsidRPr="003F1B56">
              <w:rPr>
                <w:rFonts w:cs="Times New Roman"/>
                <w:szCs w:val="24"/>
              </w:rPr>
              <w:t>-0.0613</w:t>
            </w:r>
          </w:p>
          <w:p w14:paraId="48B2E872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128C4B56" w14:textId="0A9E7D61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041285" w:rsidRPr="003F1B56">
              <w:rPr>
                <w:rFonts w:cs="Times New Roman"/>
                <w:szCs w:val="24"/>
              </w:rPr>
              <w:t>2760</w:t>
            </w:r>
            <w:r w:rsidRPr="003F1B56">
              <w:rPr>
                <w:rFonts w:cs="Times New Roman"/>
                <w:szCs w:val="24"/>
              </w:rPr>
              <w:t xml:space="preserve"> to</w:t>
            </w:r>
            <w:r w:rsidR="003674DE" w:rsidRPr="003F1B56">
              <w:rPr>
                <w:rFonts w:cs="Times New Roman"/>
                <w:szCs w:val="24"/>
              </w:rPr>
              <w:t xml:space="preserve"> </w:t>
            </w:r>
            <w:r w:rsidRPr="003F1B56">
              <w:rPr>
                <w:rFonts w:cs="Times New Roman"/>
                <w:szCs w:val="24"/>
              </w:rPr>
              <w:t>0.</w:t>
            </w:r>
            <w:r w:rsidR="00041285" w:rsidRPr="003F1B56">
              <w:rPr>
                <w:rFonts w:cs="Times New Roman"/>
                <w:szCs w:val="24"/>
              </w:rPr>
              <w:t>1591</w:t>
            </w:r>
          </w:p>
          <w:p w14:paraId="2B32E7A1" w14:textId="28889914" w:rsidR="00027B0D" w:rsidRPr="003F1B56" w:rsidRDefault="00027B0D" w:rsidP="00041285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szCs w:val="24"/>
              </w:rPr>
              <w:t>p</w:t>
            </w:r>
            <w:r w:rsidR="00041285" w:rsidRPr="003F1B56">
              <w:rPr>
                <w:rFonts w:cs="Times New Roman"/>
                <w:szCs w:val="24"/>
              </w:rPr>
              <w:t>=0.5862</w:t>
            </w:r>
          </w:p>
        </w:tc>
      </w:tr>
      <w:tr w:rsidR="003F1B56" w:rsidRPr="003F1B56" w14:paraId="2772ECF6" w14:textId="77777777" w:rsidTr="003674DE">
        <w:tc>
          <w:tcPr>
            <w:tcW w:w="539" w:type="dxa"/>
            <w:vMerge/>
            <w:tcBorders>
              <w:left w:val="nil"/>
              <w:right w:val="nil"/>
            </w:tcBorders>
            <w:vAlign w:val="center"/>
          </w:tcPr>
          <w:p w14:paraId="4266CC21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B1EE1E" w14:textId="77777777" w:rsidR="00027B0D" w:rsidRPr="003F1B56" w:rsidRDefault="00027B0D" w:rsidP="00027B0D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Time to peak (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D618B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2219</w:t>
            </w:r>
          </w:p>
          <w:p w14:paraId="29F3DB87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0B398F35" w14:textId="6CEF7726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4185 to</w:t>
            </w:r>
            <w:r w:rsidR="003674DE" w:rsidRPr="003F1B56">
              <w:rPr>
                <w:rFonts w:cs="Times New Roman"/>
                <w:szCs w:val="24"/>
              </w:rPr>
              <w:t xml:space="preserve"> </w:t>
            </w:r>
            <w:r w:rsidRPr="003F1B56">
              <w:rPr>
                <w:rFonts w:cs="Times New Roman"/>
                <w:szCs w:val="24"/>
              </w:rPr>
              <w:t>-0-0055</w:t>
            </w:r>
          </w:p>
          <w:p w14:paraId="4FAC5D8D" w14:textId="3A378A78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szCs w:val="24"/>
              </w:rPr>
              <w:t>0.038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994F15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3806</w:t>
            </w:r>
          </w:p>
          <w:p w14:paraId="5F7BA4FB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5750E8C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1787 to 0.5518</w:t>
            </w:r>
          </w:p>
          <w:p w14:paraId="2EE15815" w14:textId="16BBD0C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bCs/>
                <w:szCs w:val="24"/>
              </w:rPr>
              <w:t>0.000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E5C94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0528</w:t>
            </w:r>
          </w:p>
          <w:p w14:paraId="6B92522F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767CCA8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1657 to 0.2665</w:t>
            </w:r>
          </w:p>
          <w:p w14:paraId="3F084E6B" w14:textId="14234557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6266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5387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4890</w:t>
            </w:r>
          </w:p>
          <w:p w14:paraId="0F44D02E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5DF33419" w14:textId="77777777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2983 to 0.6421</w:t>
            </w:r>
          </w:p>
          <w:p w14:paraId="5622968C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&lt;</w:t>
            </w:r>
            <w:r w:rsidRPr="003F1B56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64F2E" w14:textId="44701B2D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041285" w:rsidRPr="003F1B56">
              <w:rPr>
                <w:rFonts w:cs="Times New Roman"/>
                <w:szCs w:val="24"/>
              </w:rPr>
              <w:t>-</w:t>
            </w:r>
            <w:r w:rsidRPr="003F1B56">
              <w:rPr>
                <w:rFonts w:cs="Times New Roman"/>
                <w:szCs w:val="24"/>
              </w:rPr>
              <w:t>0.0</w:t>
            </w:r>
            <w:r w:rsidR="00041285" w:rsidRPr="003F1B56">
              <w:rPr>
                <w:rFonts w:cs="Times New Roman"/>
                <w:szCs w:val="24"/>
              </w:rPr>
              <w:t>166</w:t>
            </w:r>
          </w:p>
          <w:p w14:paraId="0F4854C8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4E9318E" w14:textId="64F8B979" w:rsidR="00027B0D" w:rsidRPr="003F1B56" w:rsidRDefault="00027B0D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041285" w:rsidRPr="003F1B56">
              <w:rPr>
                <w:rFonts w:cs="Times New Roman"/>
                <w:szCs w:val="24"/>
              </w:rPr>
              <w:t>2337</w:t>
            </w:r>
            <w:r w:rsidRPr="003F1B56">
              <w:rPr>
                <w:rFonts w:cs="Times New Roman"/>
                <w:szCs w:val="24"/>
              </w:rPr>
              <w:t xml:space="preserve"> to 0.2</w:t>
            </w:r>
            <w:r w:rsidR="00041285" w:rsidRPr="003F1B56">
              <w:rPr>
                <w:rFonts w:cs="Times New Roman"/>
                <w:szCs w:val="24"/>
              </w:rPr>
              <w:t>021</w:t>
            </w:r>
          </w:p>
          <w:p w14:paraId="611EF791" w14:textId="719A79CF" w:rsidR="00027B0D" w:rsidRPr="003F1B56" w:rsidRDefault="00027B0D" w:rsidP="00041285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041285" w:rsidRPr="003F1B56">
              <w:rPr>
                <w:rFonts w:cs="Times New Roman"/>
                <w:szCs w:val="24"/>
              </w:rPr>
              <w:t>879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C4D7D" w14:textId="6A7C49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041285" w:rsidRPr="003F1B56">
              <w:rPr>
                <w:rFonts w:cs="Times New Roman"/>
                <w:szCs w:val="24"/>
              </w:rPr>
              <w:t>-</w:t>
            </w:r>
            <w:r w:rsidRPr="003F1B56">
              <w:rPr>
                <w:rFonts w:cs="Times New Roman"/>
                <w:szCs w:val="24"/>
              </w:rPr>
              <w:t>0.</w:t>
            </w:r>
            <w:r w:rsidR="00041285" w:rsidRPr="003F1B56">
              <w:rPr>
                <w:rFonts w:cs="Times New Roman"/>
                <w:szCs w:val="24"/>
              </w:rPr>
              <w:t>1296</w:t>
            </w:r>
          </w:p>
          <w:p w14:paraId="7F05B01D" w14:textId="77777777" w:rsidR="00027B0D" w:rsidRPr="003F1B56" w:rsidRDefault="00027B0D" w:rsidP="003674DE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1842448B" w14:textId="289363DD" w:rsidR="00027B0D" w:rsidRPr="003F1B56" w:rsidRDefault="00041285" w:rsidP="003674DE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</w:t>
            </w:r>
            <w:r w:rsidR="00027B0D" w:rsidRPr="003F1B56">
              <w:rPr>
                <w:rFonts w:cs="Times New Roman"/>
                <w:szCs w:val="24"/>
              </w:rPr>
              <w:t>0.</w:t>
            </w:r>
            <w:r w:rsidRPr="003F1B56">
              <w:rPr>
                <w:rFonts w:cs="Times New Roman"/>
                <w:szCs w:val="24"/>
              </w:rPr>
              <w:t>3441</w:t>
            </w:r>
            <w:r w:rsidR="00027B0D" w:rsidRPr="003F1B56">
              <w:rPr>
                <w:rFonts w:cs="Times New Roman"/>
                <w:szCs w:val="24"/>
              </w:rPr>
              <w:t xml:space="preserve"> to 0.</w:t>
            </w:r>
            <w:r w:rsidRPr="003F1B56">
              <w:rPr>
                <w:rFonts w:cs="Times New Roman"/>
                <w:szCs w:val="24"/>
              </w:rPr>
              <w:t>0978</w:t>
            </w:r>
          </w:p>
          <w:p w14:paraId="414C53A6" w14:textId="3D8E505E" w:rsidR="00027B0D" w:rsidRPr="003F1B56" w:rsidRDefault="00027B0D" w:rsidP="003674DE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="00041285" w:rsidRPr="003F1B56">
              <w:rPr>
                <w:rFonts w:cs="Times New Roman"/>
                <w:bCs/>
                <w:szCs w:val="24"/>
              </w:rPr>
              <w:t>0.2490</w:t>
            </w:r>
          </w:p>
        </w:tc>
      </w:tr>
    </w:tbl>
    <w:p w14:paraId="4036634E" w14:textId="3865A6F4" w:rsidR="001A73D9" w:rsidRPr="003F1B56" w:rsidRDefault="00DF7A08" w:rsidP="0016292D">
      <w:pPr>
        <w:rPr>
          <w:rFonts w:cs="Times New Roman"/>
          <w:szCs w:val="24"/>
        </w:rPr>
      </w:pPr>
      <w:bookmarkStart w:id="0" w:name="OLE_LINK4"/>
      <w:bookmarkStart w:id="1" w:name="OLE_LINK3"/>
      <w:r w:rsidRPr="003F1B56">
        <w:rPr>
          <w:rFonts w:cs="Times New Roman"/>
          <w:szCs w:val="24"/>
        </w:rPr>
        <w:t xml:space="preserve">Spearman or Pearson correlation. </w:t>
      </w:r>
      <w:bookmarkEnd w:id="0"/>
      <w:r w:rsidRPr="003F1B56">
        <w:rPr>
          <w:rFonts w:cs="Times New Roman"/>
          <w:szCs w:val="24"/>
        </w:rPr>
        <w:t>APTT, activated partial thromboplastin time; BMI, body mass index; CI, confidence interval; ETP, endogenous thrombin potential; FVIII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</w:t>
      </w:r>
      <w:r w:rsidR="00115D9F" w:rsidRPr="003F1B56">
        <w:rPr>
          <w:rFonts w:cs="Times New Roman"/>
          <w:szCs w:val="24"/>
        </w:rPr>
        <w:t>coagulation</w:t>
      </w:r>
      <w:r w:rsidRPr="003F1B56">
        <w:rPr>
          <w:rFonts w:cs="Times New Roman"/>
          <w:szCs w:val="24"/>
        </w:rPr>
        <w:t xml:space="preserve"> factor VIII; </w:t>
      </w:r>
      <w:proofErr w:type="spellStart"/>
      <w:r w:rsidRPr="003F1B56">
        <w:rPr>
          <w:rFonts w:cs="Times New Roman"/>
          <w:szCs w:val="24"/>
        </w:rPr>
        <w:t>hsCRP</w:t>
      </w:r>
      <w:proofErr w:type="spellEnd"/>
      <w:r w:rsidRPr="003F1B56">
        <w:rPr>
          <w:rFonts w:cs="Times New Roman"/>
          <w:szCs w:val="24"/>
        </w:rPr>
        <w:t>, high sensitivity C-reactive protein measurement; PT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prothrombin time; TT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thrombin time; WBC, white blood cell</w:t>
      </w:r>
      <w:bookmarkEnd w:id="1"/>
      <w:r w:rsidR="005E5381" w:rsidRPr="003F1B56">
        <w:rPr>
          <w:rFonts w:cs="Times New Roman"/>
          <w:szCs w:val="24"/>
        </w:rPr>
        <w:t xml:space="preserve"> count</w:t>
      </w:r>
      <w:r w:rsidR="001A73D9" w:rsidRPr="003F1B56">
        <w:rPr>
          <w:rFonts w:cs="Times New Roman"/>
          <w:szCs w:val="24"/>
        </w:rPr>
        <w:t>.</w:t>
      </w:r>
      <w:r w:rsidR="00784018" w:rsidRPr="003F1B56">
        <w:rPr>
          <w:rFonts w:cs="Times New Roman"/>
          <w:szCs w:val="24"/>
        </w:rPr>
        <w:t xml:space="preserve"> </w:t>
      </w:r>
    </w:p>
    <w:p w14:paraId="64A8C364" w14:textId="5179942D" w:rsidR="008F67D2" w:rsidRPr="003F1B56" w:rsidRDefault="008F67D2" w:rsidP="0016292D">
      <w:pPr>
        <w:rPr>
          <w:rFonts w:cs="Times New Roman"/>
          <w:szCs w:val="24"/>
        </w:rPr>
        <w:sectPr w:rsidR="008F67D2" w:rsidRPr="003F1B56" w:rsidSect="0016292D">
          <w:headerReference w:type="default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284" w:footer="510" w:gutter="0"/>
          <w:cols w:space="720"/>
          <w:titlePg/>
          <w:docGrid w:linePitch="360"/>
        </w:sectPr>
      </w:pPr>
      <w:r w:rsidRPr="003F1B56">
        <w:rPr>
          <w:rFonts w:cs="Times New Roman"/>
          <w:szCs w:val="24"/>
        </w:rPr>
        <w:br w:type="page"/>
      </w:r>
    </w:p>
    <w:p w14:paraId="382FF3F6" w14:textId="678997BA" w:rsidR="005963F4" w:rsidRPr="00BC7FF8" w:rsidRDefault="00CD594E" w:rsidP="005963F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</w:t>
      </w:r>
      <w:r w:rsidR="00DB6B19">
        <w:rPr>
          <w:rFonts w:cs="Times New Roman"/>
          <w:b/>
          <w:bCs/>
          <w:szCs w:val="24"/>
        </w:rPr>
        <w:t>ementary</w:t>
      </w:r>
      <w:r>
        <w:rPr>
          <w:rFonts w:cs="Times New Roman"/>
          <w:b/>
          <w:bCs/>
          <w:szCs w:val="24"/>
        </w:rPr>
        <w:t xml:space="preserve"> </w:t>
      </w:r>
      <w:r w:rsidR="005963F4" w:rsidRPr="00BC7FF8">
        <w:rPr>
          <w:rFonts w:cs="Times New Roman"/>
          <w:b/>
          <w:bCs/>
          <w:szCs w:val="24"/>
        </w:rPr>
        <w:t xml:space="preserve">Table </w:t>
      </w:r>
      <w:r w:rsidR="00DB6B19">
        <w:rPr>
          <w:rFonts w:cs="Times New Roman"/>
          <w:b/>
          <w:bCs/>
          <w:szCs w:val="24"/>
        </w:rPr>
        <w:t>2</w:t>
      </w:r>
      <w:r w:rsidR="005963F4" w:rsidRPr="00BC7FF8">
        <w:rPr>
          <w:rFonts w:cs="Times New Roman"/>
          <w:b/>
          <w:bCs/>
          <w:szCs w:val="24"/>
        </w:rPr>
        <w:t xml:space="preserve">. </w:t>
      </w:r>
      <w:r w:rsidR="0016292D" w:rsidRPr="0016292D">
        <w:rPr>
          <w:rFonts w:cs="Times New Roman"/>
          <w:b/>
          <w:bCs/>
          <w:szCs w:val="24"/>
        </w:rPr>
        <w:t>Correlation</w:t>
      </w:r>
      <w:r w:rsidR="00CE5722">
        <w:rPr>
          <w:rFonts w:cs="Times New Roman"/>
          <w:b/>
          <w:bCs/>
          <w:szCs w:val="24"/>
        </w:rPr>
        <w:t>s</w:t>
      </w:r>
      <w:r w:rsidR="0016292D" w:rsidRPr="0016292D">
        <w:rPr>
          <w:rFonts w:cs="Times New Roman"/>
          <w:b/>
          <w:bCs/>
          <w:szCs w:val="24"/>
        </w:rPr>
        <w:t xml:space="preserve"> between baseline </w:t>
      </w:r>
      <w:proofErr w:type="spellStart"/>
      <w:r w:rsidR="0016292D" w:rsidRPr="0016292D">
        <w:rPr>
          <w:rFonts w:cs="Times New Roman"/>
          <w:b/>
          <w:bCs/>
          <w:szCs w:val="24"/>
        </w:rPr>
        <w:t>antropometric</w:t>
      </w:r>
      <w:proofErr w:type="spellEnd"/>
      <w:r w:rsidR="00CE5722">
        <w:rPr>
          <w:rFonts w:cs="Times New Roman"/>
          <w:b/>
          <w:bCs/>
          <w:szCs w:val="24"/>
        </w:rPr>
        <w:t xml:space="preserve"> data, </w:t>
      </w:r>
      <w:r w:rsidR="0016292D" w:rsidRPr="0016292D">
        <w:rPr>
          <w:rFonts w:cs="Times New Roman"/>
          <w:b/>
          <w:bCs/>
          <w:szCs w:val="24"/>
        </w:rPr>
        <w:t xml:space="preserve">laboratory parameters and thrombin generation parameters </w:t>
      </w:r>
      <w:r w:rsidR="005963F4" w:rsidRPr="0016292D">
        <w:rPr>
          <w:rFonts w:cs="Times New Roman"/>
          <w:b/>
          <w:bCs/>
          <w:szCs w:val="24"/>
        </w:rPr>
        <w:t xml:space="preserve">in </w:t>
      </w:r>
      <w:r w:rsidR="0016292D">
        <w:rPr>
          <w:rFonts w:cs="Times New Roman"/>
          <w:b/>
          <w:bCs/>
          <w:szCs w:val="24"/>
        </w:rPr>
        <w:t xml:space="preserve">healthy </w:t>
      </w:r>
      <w:r w:rsidR="005963F4" w:rsidRPr="0016292D">
        <w:rPr>
          <w:rFonts w:cs="Times New Roman"/>
          <w:b/>
          <w:bCs/>
          <w:szCs w:val="24"/>
        </w:rPr>
        <w:t>controls</w:t>
      </w:r>
    </w:p>
    <w:tbl>
      <w:tblPr>
        <w:tblStyle w:val="TableGrid"/>
        <w:tblW w:w="12202" w:type="dxa"/>
        <w:tblInd w:w="-5" w:type="dxa"/>
        <w:tblLook w:val="04A0" w:firstRow="1" w:lastRow="0" w:firstColumn="1" w:lastColumn="0" w:noHBand="0" w:noVBand="1"/>
      </w:tblPr>
      <w:tblGrid>
        <w:gridCol w:w="539"/>
        <w:gridCol w:w="1503"/>
        <w:gridCol w:w="2032"/>
        <w:gridCol w:w="2032"/>
        <w:gridCol w:w="2032"/>
        <w:gridCol w:w="2032"/>
        <w:gridCol w:w="2032"/>
      </w:tblGrid>
      <w:tr w:rsidR="009A2759" w:rsidRPr="00AF1660" w14:paraId="27B80863" w14:textId="31E3E866" w:rsidTr="00027539">
        <w:trPr>
          <w:trHeight w:val="378"/>
        </w:trPr>
        <w:tc>
          <w:tcPr>
            <w:tcW w:w="2042" w:type="dxa"/>
            <w:gridSpan w:val="2"/>
            <w:tcBorders>
              <w:left w:val="nil"/>
              <w:right w:val="nil"/>
            </w:tcBorders>
            <w:vAlign w:val="center"/>
          </w:tcPr>
          <w:p w14:paraId="1F3DA541" w14:textId="77777777" w:rsidR="009A2759" w:rsidRPr="00AF1660" w:rsidRDefault="009A2759" w:rsidP="001220BC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1AF95F9E" w14:textId="36F1543A" w:rsidR="009A2759" w:rsidRPr="00E7141E" w:rsidRDefault="009A2759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7141E">
              <w:rPr>
                <w:rFonts w:cs="Times New Roman"/>
                <w:b/>
                <w:bCs/>
                <w:szCs w:val="24"/>
              </w:rPr>
              <w:t>Age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E7141E">
              <w:rPr>
                <w:rFonts w:cs="Times New Roman"/>
                <w:b/>
                <w:bCs/>
                <w:szCs w:val="24"/>
              </w:rPr>
              <w:t>(y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6BD6024B" w14:textId="6DA426C6" w:rsidR="009A2759" w:rsidRPr="00E7141E" w:rsidRDefault="009A2759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7141E"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E7141E">
              <w:rPr>
                <w:rFonts w:cs="Times New Roman"/>
                <w:b/>
                <w:bCs/>
                <w:szCs w:val="24"/>
              </w:rPr>
              <w:t>(kg/m</w:t>
            </w:r>
            <w:r w:rsidRPr="00E7141E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E7141E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0C22E58B" w14:textId="55C8F652" w:rsidR="009A2759" w:rsidRPr="00E7141E" w:rsidRDefault="009A2759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7141E">
              <w:rPr>
                <w:rFonts w:cs="Times New Roman"/>
                <w:b/>
                <w:bCs/>
                <w:szCs w:val="24"/>
              </w:rPr>
              <w:t>hsCRP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br/>
            </w:r>
            <w:r w:rsidRPr="00E7141E">
              <w:rPr>
                <w:rFonts w:cs="Times New Roman"/>
                <w:b/>
                <w:bCs/>
                <w:szCs w:val="24"/>
              </w:rPr>
              <w:t>(mg/L)</w:t>
            </w: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1CCC75C" w14:textId="1A9FDD02" w:rsidR="009A2759" w:rsidRPr="00E7141E" w:rsidRDefault="009A2759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7141E">
              <w:rPr>
                <w:rFonts w:cs="Times New Roman"/>
                <w:b/>
                <w:bCs/>
                <w:szCs w:val="24"/>
              </w:rPr>
              <w:t>WBC</w:t>
            </w:r>
            <w:r>
              <w:rPr>
                <w:rFonts w:cs="Times New Roman"/>
                <w:b/>
                <w:bCs/>
                <w:szCs w:val="24"/>
              </w:rPr>
              <w:br/>
              <w:t>(</w:t>
            </w:r>
            <w:r w:rsidRPr="00E7141E">
              <w:rPr>
                <w:rFonts w:cs="Times New Roman"/>
                <w:b/>
                <w:bCs/>
                <w:szCs w:val="24"/>
              </w:rPr>
              <w:t>G/L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0F575EFC" w14:textId="13E8E184" w:rsidR="009A2759" w:rsidRPr="00E7141E" w:rsidRDefault="009A2759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7141E">
              <w:rPr>
                <w:rFonts w:cs="Times New Roman"/>
                <w:b/>
                <w:bCs/>
                <w:szCs w:val="24"/>
              </w:rPr>
              <w:t>Platelet count</w:t>
            </w:r>
            <w:r>
              <w:rPr>
                <w:rFonts w:cs="Times New Roman"/>
                <w:b/>
                <w:bCs/>
                <w:szCs w:val="24"/>
              </w:rPr>
              <w:br/>
            </w:r>
            <w:r w:rsidRPr="00E7141E">
              <w:rPr>
                <w:rFonts w:cs="Times New Roman"/>
                <w:b/>
                <w:bCs/>
                <w:szCs w:val="24"/>
              </w:rPr>
              <w:t>(G/L)</w:t>
            </w:r>
          </w:p>
        </w:tc>
      </w:tr>
      <w:tr w:rsidR="009A2759" w:rsidRPr="00AF1660" w14:paraId="6076BB71" w14:textId="25E3996E" w:rsidTr="00027539"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5A268765" w14:textId="77777777" w:rsidR="009A2759" w:rsidRPr="00AF1660" w:rsidRDefault="009A2759" w:rsidP="001220BC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Thrombin generation parameter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507D5" w14:textId="77777777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Lag time (min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A3D90" w14:textId="7CB6B1B3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771</w:t>
            </w:r>
          </w:p>
          <w:p w14:paraId="7E7BDD80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34088638" w14:textId="06D041E0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6 to 0.3313</w:t>
            </w:r>
          </w:p>
          <w:p w14:paraId="4611E211" w14:textId="3151FC4C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D5541B">
              <w:rPr>
                <w:rFonts w:cs="Times New Roman"/>
                <w:b/>
                <w:bCs/>
                <w:szCs w:val="24"/>
              </w:rPr>
              <w:t>0.0</w:t>
            </w:r>
            <w:r>
              <w:rPr>
                <w:rFonts w:cs="Times New Roman"/>
                <w:b/>
                <w:bCs/>
                <w:szCs w:val="24"/>
              </w:rPr>
              <w:t>291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A8A35" w14:textId="074B4E64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3771</w:t>
            </w:r>
          </w:p>
          <w:p w14:paraId="2DB25DD2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1034D98A" w14:textId="5464EDE6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102 to</w:t>
            </w:r>
            <w:r w:rsidR="000275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-0.2262</w:t>
            </w:r>
          </w:p>
          <w:p w14:paraId="568A4525" w14:textId="78EDBD1A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&lt;</w:t>
            </w:r>
            <w:r w:rsidRPr="00302283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B7742" w14:textId="33FCB78F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2511</w:t>
            </w:r>
          </w:p>
          <w:p w14:paraId="2EC6FF1B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2E6AD826" w14:textId="31CD5F1F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05 to 0.3990</w:t>
            </w:r>
          </w:p>
          <w:p w14:paraId="53F2F3FC" w14:textId="30B75F7C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302283">
              <w:rPr>
                <w:rFonts w:cs="Times New Roman"/>
                <w:b/>
                <w:bCs/>
                <w:szCs w:val="24"/>
              </w:rPr>
              <w:t>0.0019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9E88A" w14:textId="59BDC82F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93</w:t>
            </w:r>
          </w:p>
          <w:p w14:paraId="72B5A0DC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008DC051" w14:textId="252AB6DA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85 to 0.2991</w:t>
            </w:r>
          </w:p>
          <w:p w14:paraId="2A86DDA5" w14:textId="48798908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4077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FC89B" w14:textId="2EEECA10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241</w:t>
            </w:r>
          </w:p>
          <w:p w14:paraId="36C88526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33DFB4A8" w14:textId="0DE8CB36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38 to 0.3307</w:t>
            </w:r>
          </w:p>
          <w:p w14:paraId="2781C710" w14:textId="35BC6B7E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493</w:t>
            </w:r>
          </w:p>
        </w:tc>
      </w:tr>
      <w:tr w:rsidR="009A2759" w:rsidRPr="00AF1660" w14:paraId="2EA258FD" w14:textId="38BE69D5" w:rsidTr="00027539"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01D749" w14:textId="77777777" w:rsidR="009A2759" w:rsidRPr="00AF1660" w:rsidRDefault="009A2759" w:rsidP="001220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CE150" w14:textId="77777777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ETP (</w:t>
            </w:r>
            <w:proofErr w:type="spellStart"/>
            <w:r w:rsidRPr="00AF1660">
              <w:rPr>
                <w:rFonts w:cs="Times New Roman"/>
                <w:szCs w:val="24"/>
              </w:rPr>
              <w:t>nM</w:t>
            </w:r>
            <w:proofErr w:type="spellEnd"/>
            <w:r w:rsidRPr="00AF1660">
              <w:rPr>
                <w:rFonts w:cs="Times New Roman"/>
                <w:szCs w:val="24"/>
              </w:rPr>
              <w:t>*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6CD3C" w14:textId="0964D7C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144</w:t>
            </w:r>
          </w:p>
          <w:p w14:paraId="3337DE5B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36FC2028" w14:textId="6EF474F5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97 to 0.1779</w:t>
            </w:r>
          </w:p>
          <w:p w14:paraId="2078AB73" w14:textId="5B4500CC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59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9A9F4" w14:textId="6F0B0B7F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3283</w:t>
            </w:r>
          </w:p>
          <w:p w14:paraId="627D1507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7919D984" w14:textId="6DE7B3F4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79 to</w:t>
            </w:r>
            <w:r w:rsidR="000275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-0.1728</w:t>
            </w:r>
          </w:p>
          <w:p w14:paraId="707BA5E3" w14:textId="513A8A3E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&lt;</w:t>
            </w:r>
            <w:r w:rsidRPr="00273483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00E6" w14:textId="2C1600B0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3610</w:t>
            </w:r>
          </w:p>
          <w:p w14:paraId="0B81B4E4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42EE56F0" w14:textId="6796492A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91 to 0.4960</w:t>
            </w:r>
          </w:p>
          <w:p w14:paraId="095590AC" w14:textId="18FDB81A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273483">
              <w:rPr>
                <w:rFonts w:cs="Times New Roman"/>
                <w:b/>
                <w:bCs/>
                <w:szCs w:val="24"/>
              </w:rPr>
              <w:t>&lt;0.000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3B707" w14:textId="4B8EF4DB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19</w:t>
            </w:r>
          </w:p>
          <w:p w14:paraId="61D38938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0CA150D4" w14:textId="2CDE28E4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59 to 0.2922</w:t>
            </w:r>
          </w:p>
          <w:p w14:paraId="329BBF06" w14:textId="07C672A6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448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2D86" w14:textId="2B31D0D5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385</w:t>
            </w:r>
          </w:p>
          <w:p w14:paraId="023C4FB2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05165DC7" w14:textId="3B09CE4E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84 to 0.2519</w:t>
            </w:r>
          </w:p>
          <w:p w14:paraId="7BEEF2FB" w14:textId="639E28C1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7212</w:t>
            </w:r>
          </w:p>
        </w:tc>
      </w:tr>
      <w:tr w:rsidR="009A2759" w:rsidRPr="00AF1660" w14:paraId="734228B0" w14:textId="18EC88E3" w:rsidTr="00027539"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3C9FCE" w14:textId="77777777" w:rsidR="009A2759" w:rsidRPr="00AF1660" w:rsidRDefault="009A2759" w:rsidP="001220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B56AA" w14:textId="77777777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Peak thrombin (</w:t>
            </w:r>
            <w:proofErr w:type="spellStart"/>
            <w:r w:rsidRPr="00AF1660">
              <w:rPr>
                <w:rFonts w:cs="Times New Roman"/>
                <w:szCs w:val="24"/>
              </w:rPr>
              <w:t>nM</w:t>
            </w:r>
            <w:proofErr w:type="spellEnd"/>
            <w:r w:rsidRPr="00AF1660">
              <w:rPr>
                <w:rFonts w:cs="Times New Roman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45BBE" w14:textId="405EA175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865</w:t>
            </w:r>
          </w:p>
          <w:p w14:paraId="21449120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7F808321" w14:textId="74DB6F2A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24 to 0.0736</w:t>
            </w:r>
          </w:p>
          <w:p w14:paraId="261A09D0" w14:textId="1EEED781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89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3FE22" w14:textId="15C4F7AF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224</w:t>
            </w:r>
          </w:p>
          <w:p w14:paraId="717EF4C5" w14:textId="257BBA65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69195DCD" w14:textId="266790B5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21 to 0.1383</w:t>
            </w:r>
          </w:p>
          <w:p w14:paraId="4491B39F" w14:textId="393AF3EC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784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ABFFA" w14:textId="540C534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355</w:t>
            </w:r>
          </w:p>
          <w:p w14:paraId="19C09AFC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5793BEAC" w14:textId="442D5271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49 to 0.1942</w:t>
            </w:r>
          </w:p>
          <w:p w14:paraId="75BF631B" w14:textId="51A281FF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664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A6972" w14:textId="27AB2D1E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0251</w:t>
            </w:r>
          </w:p>
          <w:p w14:paraId="36D43F48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6EBBF8FA" w14:textId="2ADB36DB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333 to 0.1853</w:t>
            </w:r>
          </w:p>
          <w:p w14:paraId="4A49FB11" w14:textId="38A76FED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162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D71D0" w14:textId="652945A0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 w:rsidRPr="00632B88">
              <w:rPr>
                <w:rFonts w:cs="Times New Roman"/>
                <w:szCs w:val="24"/>
              </w:rPr>
              <w:t>r=</w:t>
            </w:r>
            <w:r>
              <w:rPr>
                <w:rFonts w:cs="Times New Roman"/>
                <w:szCs w:val="24"/>
              </w:rPr>
              <w:t xml:space="preserve"> -0.0183</w:t>
            </w:r>
          </w:p>
          <w:p w14:paraId="2DDD47D8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1D342237" w14:textId="5C867CCE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69 to 0.1919</w:t>
            </w:r>
          </w:p>
          <w:p w14:paraId="454C3020" w14:textId="6140B6ED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655</w:t>
            </w:r>
          </w:p>
        </w:tc>
      </w:tr>
      <w:tr w:rsidR="009A2759" w:rsidRPr="00AF1660" w14:paraId="4ED05829" w14:textId="16DF164B" w:rsidTr="00027539"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1FD70E" w14:textId="77777777" w:rsidR="009A2759" w:rsidRPr="00AF1660" w:rsidRDefault="009A2759" w:rsidP="001220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A1C4F" w14:textId="77777777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 w:rsidRPr="00AF1660">
              <w:rPr>
                <w:rFonts w:cs="Times New Roman"/>
                <w:szCs w:val="24"/>
              </w:rPr>
              <w:t>Time to peak (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9B98C" w14:textId="606D4DD8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872</w:t>
            </w:r>
          </w:p>
          <w:p w14:paraId="522A3DE3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76500EA4" w14:textId="01DB391A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41 to 0.3406</w:t>
            </w:r>
          </w:p>
          <w:p w14:paraId="2F598FE7" w14:textId="7086E87F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0874B0">
              <w:rPr>
                <w:rFonts w:cs="Times New Roman"/>
                <w:b/>
                <w:bCs/>
                <w:szCs w:val="24"/>
              </w:rPr>
              <w:t>0.020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CB254" w14:textId="5C505340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-0.3393</w:t>
            </w:r>
          </w:p>
          <w:p w14:paraId="4B3DF291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5E5212B6" w14:textId="3E7E689C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775 to</w:t>
            </w:r>
            <w:r w:rsidR="000275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-0.1847</w:t>
            </w:r>
          </w:p>
          <w:p w14:paraId="7591C0C8" w14:textId="0528F629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&lt;</w:t>
            </w:r>
            <w:r w:rsidRPr="00AC606C">
              <w:rPr>
                <w:rFonts w:cs="Times New Roman"/>
                <w:b/>
                <w:bCs/>
                <w:szCs w:val="24"/>
              </w:rPr>
              <w:t>0.0001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C43E7" w14:textId="10969ACA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931</w:t>
            </w:r>
          </w:p>
          <w:p w14:paraId="3020C2C5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49B5F7BE" w14:textId="70ACCC26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6 to 0.3464</w:t>
            </w:r>
          </w:p>
          <w:p w14:paraId="4428E6C4" w14:textId="64EE138E" w:rsidR="009A2759" w:rsidRPr="00AF1660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Pr="00AC606C">
              <w:rPr>
                <w:rFonts w:cs="Times New Roman"/>
                <w:b/>
                <w:bCs/>
                <w:szCs w:val="24"/>
              </w:rPr>
              <w:t>0.017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BF4495" w14:textId="786AD5FE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0876</w:t>
            </w:r>
          </w:p>
          <w:p w14:paraId="68767FFA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CI:</w:t>
            </w:r>
          </w:p>
          <w:p w14:paraId="08B6CCC5" w14:textId="23AE155E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03 to 0.2974</w:t>
            </w:r>
          </w:p>
          <w:p w14:paraId="7029CB03" w14:textId="25605CF2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</w:t>
            </w:r>
            <w:r w:rsidR="003D3582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170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4F0147" w14:textId="6778E3B4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= 0.1040</w:t>
            </w:r>
          </w:p>
          <w:p w14:paraId="714FA94B" w14:textId="77777777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:</w:t>
            </w:r>
          </w:p>
          <w:p w14:paraId="21F0F861" w14:textId="17D213D6" w:rsidR="009A2759" w:rsidRDefault="009A2759" w:rsidP="0002753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40 to 0.3124</w:t>
            </w:r>
          </w:p>
          <w:p w14:paraId="0766E67C" w14:textId="0E2639D1" w:rsidR="009A2759" w:rsidRDefault="009A2759" w:rsidP="00027539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3350</w:t>
            </w:r>
          </w:p>
        </w:tc>
      </w:tr>
    </w:tbl>
    <w:p w14:paraId="04D7A08A" w14:textId="6660514D" w:rsidR="00195C1E" w:rsidRDefault="00195C1E" w:rsidP="005E5381">
      <w:pPr>
        <w:rPr>
          <w:rFonts w:cs="Times New Roman"/>
          <w:szCs w:val="24"/>
        </w:rPr>
      </w:pPr>
    </w:p>
    <w:p w14:paraId="30BAECE5" w14:textId="4AEF7A41" w:rsidR="00195C1E" w:rsidRPr="003F1B56" w:rsidRDefault="00195C1E" w:rsidP="00195C1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 w:rsidRPr="003F1B56">
        <w:rPr>
          <w:rFonts w:cs="Times New Roman"/>
          <w:b/>
          <w:bCs/>
          <w:szCs w:val="24"/>
        </w:rPr>
        <w:lastRenderedPageBreak/>
        <w:t>Supplementary Table 2. C</w:t>
      </w:r>
      <w:r w:rsidR="009A2759" w:rsidRPr="003F1B56">
        <w:rPr>
          <w:rFonts w:cs="Times New Roman"/>
          <w:b/>
          <w:bCs/>
          <w:szCs w:val="24"/>
        </w:rPr>
        <w:t>ontinued</w:t>
      </w:r>
    </w:p>
    <w:tbl>
      <w:tblPr>
        <w:tblStyle w:val="TableGrid"/>
        <w:tblW w:w="14173" w:type="dxa"/>
        <w:tblInd w:w="-5" w:type="dxa"/>
        <w:tblLook w:val="04A0" w:firstRow="1" w:lastRow="0" w:firstColumn="1" w:lastColumn="0" w:noHBand="0" w:noVBand="1"/>
      </w:tblPr>
      <w:tblGrid>
        <w:gridCol w:w="539"/>
        <w:gridCol w:w="1503"/>
        <w:gridCol w:w="2032"/>
        <w:gridCol w:w="2032"/>
        <w:gridCol w:w="2032"/>
        <w:gridCol w:w="2032"/>
        <w:gridCol w:w="1971"/>
        <w:gridCol w:w="2032"/>
      </w:tblGrid>
      <w:tr w:rsidR="003F1B56" w:rsidRPr="003F1B56" w14:paraId="2F9B28AB" w14:textId="77777777" w:rsidTr="009479BA">
        <w:trPr>
          <w:trHeight w:val="378"/>
        </w:trPr>
        <w:tc>
          <w:tcPr>
            <w:tcW w:w="2042" w:type="dxa"/>
            <w:gridSpan w:val="2"/>
            <w:tcBorders>
              <w:left w:val="nil"/>
              <w:right w:val="nil"/>
            </w:tcBorders>
            <w:vAlign w:val="center"/>
          </w:tcPr>
          <w:p w14:paraId="0E1ED8DF" w14:textId="77777777" w:rsidR="00996946" w:rsidRPr="003F1B56" w:rsidRDefault="00996946" w:rsidP="00996946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5072A805" w14:textId="7CB93BE7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  <w:highlight w:val="red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P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  <w:vAlign w:val="center"/>
          </w:tcPr>
          <w:p w14:paraId="59A4ACD2" w14:textId="4C2C539D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APT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56C4237D" w14:textId="32248FEC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  <w:highlight w:val="red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TT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s)</w:t>
            </w:r>
          </w:p>
        </w:tc>
        <w:tc>
          <w:tcPr>
            <w:tcW w:w="2032" w:type="dxa"/>
            <w:tcBorders>
              <w:left w:val="nil"/>
              <w:right w:val="nil"/>
            </w:tcBorders>
          </w:tcPr>
          <w:p w14:paraId="3D925218" w14:textId="7C4F8EFF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</w:rPr>
              <w:t>Fibrinogen</w:t>
            </w:r>
            <w:r w:rsidRPr="003F1B56">
              <w:rPr>
                <w:rFonts w:cs="Times New Roman"/>
                <w:b/>
                <w:bCs/>
              </w:rPr>
              <w:br/>
              <w:t>(g/L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vAlign w:val="center"/>
          </w:tcPr>
          <w:p w14:paraId="31643AD6" w14:textId="45CC5F4A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D-dimer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mg/L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1EE98" w14:textId="10175D43" w:rsidR="00996946" w:rsidRPr="003F1B56" w:rsidRDefault="00996946" w:rsidP="000F78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F1B56">
              <w:rPr>
                <w:rFonts w:cs="Times New Roman"/>
                <w:b/>
                <w:bCs/>
                <w:szCs w:val="24"/>
              </w:rPr>
              <w:t>FVIII</w:t>
            </w:r>
            <w:r w:rsidRPr="003F1B56">
              <w:rPr>
                <w:rFonts w:cs="Times New Roman"/>
                <w:b/>
                <w:bCs/>
                <w:szCs w:val="24"/>
              </w:rPr>
              <w:br/>
              <w:t>(%)</w:t>
            </w:r>
          </w:p>
        </w:tc>
      </w:tr>
      <w:tr w:rsidR="003F1B56" w:rsidRPr="003F1B56" w14:paraId="7B3AB58C" w14:textId="77777777" w:rsidTr="009479BA"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6E73EDE0" w14:textId="77777777" w:rsidR="00AC5D04" w:rsidRPr="003F1B56" w:rsidRDefault="00AC5D04" w:rsidP="00AC5D0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Thrombin generation parameter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9AEB2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Lag time (min)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233957C9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2529</w:t>
            </w:r>
          </w:p>
          <w:p w14:paraId="69E973C9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3C0BE7F2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0686 to 0.4206</w:t>
            </w:r>
          </w:p>
          <w:p w14:paraId="45376D1E" w14:textId="2FCE0768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szCs w:val="24"/>
              </w:rPr>
              <w:t>0.0062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56A83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1733</w:t>
            </w:r>
          </w:p>
          <w:p w14:paraId="23242298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3C4FF690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3998 to 0.0732</w:t>
            </w:r>
          </w:p>
          <w:p w14:paraId="591C4441" w14:textId="62B2C7E1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1545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3F502161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234</w:t>
            </w:r>
          </w:p>
          <w:p w14:paraId="001D49FA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7EABB716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101 to 0.1648</w:t>
            </w:r>
          </w:p>
          <w:p w14:paraId="4D1BFD9D" w14:textId="1C9BBAD6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8024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DABC2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r= 0.0551</w:t>
            </w:r>
          </w:p>
          <w:p w14:paraId="71C30625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95% CI:</w:t>
            </w:r>
          </w:p>
          <w:p w14:paraId="61CF9D05" w14:textId="77777777" w:rsidR="00AC5D04" w:rsidRPr="003F1B56" w:rsidRDefault="00AC5D04" w:rsidP="00AC5D04">
            <w:pPr>
              <w:spacing w:before="0"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-0.1908 to 0.2946</w:t>
            </w:r>
          </w:p>
          <w:p w14:paraId="4526E0E2" w14:textId="74C7B216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</w:rPr>
              <w:t>p=0.6526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E1D08" w14:textId="129D9E58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1C4DF3" w:rsidRPr="003F1B56">
              <w:rPr>
                <w:rFonts w:cs="Times New Roman"/>
                <w:szCs w:val="24"/>
              </w:rPr>
              <w:t>0.0787</w:t>
            </w:r>
          </w:p>
          <w:p w14:paraId="09FCC16F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409566D0" w14:textId="5A61B1C0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1C4DF3" w:rsidRPr="003F1B56">
              <w:rPr>
                <w:rFonts w:cs="Times New Roman"/>
                <w:szCs w:val="24"/>
              </w:rPr>
              <w:t>1130</w:t>
            </w:r>
            <w:r w:rsidRPr="003F1B56">
              <w:rPr>
                <w:rFonts w:cs="Times New Roman"/>
                <w:szCs w:val="24"/>
              </w:rPr>
              <w:t xml:space="preserve"> to 0.</w:t>
            </w:r>
            <w:r w:rsidR="001C4DF3" w:rsidRPr="003F1B56">
              <w:rPr>
                <w:rFonts w:cs="Times New Roman"/>
                <w:szCs w:val="24"/>
              </w:rPr>
              <w:t>2649</w:t>
            </w:r>
          </w:p>
          <w:p w14:paraId="3E9608D6" w14:textId="2D5E3867" w:rsidR="00AC5D04" w:rsidRPr="003F1B56" w:rsidRDefault="00AC5D04" w:rsidP="001C4DF3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1C4DF3" w:rsidRPr="003F1B56">
              <w:rPr>
                <w:rFonts w:cs="Times New Roman"/>
                <w:szCs w:val="24"/>
              </w:rPr>
              <w:t>4069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DDA54" w14:textId="1BA98E9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</w:t>
            </w:r>
            <w:r w:rsidR="001C4DF3" w:rsidRPr="003F1B56">
              <w:rPr>
                <w:rFonts w:cs="Times New Roman"/>
                <w:szCs w:val="24"/>
              </w:rPr>
              <w:t>0977</w:t>
            </w:r>
          </w:p>
          <w:p w14:paraId="060D812A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4F20E805" w14:textId="58F491C7" w:rsidR="00AC5D04" w:rsidRPr="003F1B56" w:rsidRDefault="001C4DF3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0940</w:t>
            </w:r>
            <w:r w:rsidR="00AC5D04" w:rsidRPr="003F1B56">
              <w:rPr>
                <w:rFonts w:cs="Times New Roman"/>
                <w:szCs w:val="24"/>
              </w:rPr>
              <w:t xml:space="preserve"> to 0.</w:t>
            </w:r>
            <w:r w:rsidRPr="003F1B56">
              <w:rPr>
                <w:rFonts w:cs="Times New Roman"/>
                <w:szCs w:val="24"/>
              </w:rPr>
              <w:t>2825</w:t>
            </w:r>
          </w:p>
          <w:p w14:paraId="3C71F7C3" w14:textId="7F036586" w:rsidR="00AC5D04" w:rsidRPr="003F1B56" w:rsidRDefault="00AC5D04" w:rsidP="001C4DF3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1C4DF3" w:rsidRPr="003F1B56">
              <w:rPr>
                <w:rFonts w:cs="Times New Roman"/>
                <w:szCs w:val="24"/>
              </w:rPr>
              <w:t>3031</w:t>
            </w:r>
          </w:p>
        </w:tc>
      </w:tr>
      <w:tr w:rsidR="003F1B56" w:rsidRPr="003F1B56" w14:paraId="339ED333" w14:textId="77777777" w:rsidTr="009479BA"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53C787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A4FB3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ETP (</w:t>
            </w:r>
            <w:proofErr w:type="spellStart"/>
            <w:r w:rsidRPr="003F1B56">
              <w:rPr>
                <w:rFonts w:cs="Times New Roman"/>
                <w:szCs w:val="24"/>
              </w:rPr>
              <w:t>nM</w:t>
            </w:r>
            <w:proofErr w:type="spellEnd"/>
            <w:r w:rsidRPr="003F1B56">
              <w:rPr>
                <w:rFonts w:cs="Times New Roman"/>
                <w:szCs w:val="24"/>
              </w:rPr>
              <w:t>*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B7761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2270</w:t>
            </w:r>
          </w:p>
          <w:p w14:paraId="43BF8BB8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265FF6A0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0412 to 0.3977</w:t>
            </w:r>
          </w:p>
          <w:p w14:paraId="2EFACC81" w14:textId="4A85175D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szCs w:val="24"/>
              </w:rPr>
              <w:t>0.014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B0EBA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0052</w:t>
            </w:r>
          </w:p>
          <w:p w14:paraId="4F50D4CE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6B00B781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384 to 0.2484</w:t>
            </w:r>
          </w:p>
          <w:p w14:paraId="6BB7DD39" w14:textId="158CB372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965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78457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373</w:t>
            </w:r>
          </w:p>
          <w:p w14:paraId="33ACE921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0B786392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233 to 0.1513</w:t>
            </w:r>
          </w:p>
          <w:p w14:paraId="5BEEB9DE" w14:textId="24907D95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690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A8042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r= 0.2138</w:t>
            </w:r>
          </w:p>
          <w:p w14:paraId="2D0732A7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95% CI:</w:t>
            </w:r>
          </w:p>
          <w:p w14:paraId="082EFFDF" w14:textId="77777777" w:rsidR="00AC5D04" w:rsidRPr="003F1B56" w:rsidRDefault="00AC5D04" w:rsidP="00AC5D04">
            <w:pPr>
              <w:spacing w:before="0"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-0.0312 to 0.4345</w:t>
            </w:r>
          </w:p>
          <w:p w14:paraId="1959BCAD" w14:textId="0E1AC144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</w:rPr>
              <w:t>p=0.0778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7EFEC" w14:textId="7048E50B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C428C0" w:rsidRPr="003F1B56">
              <w:rPr>
                <w:rFonts w:cs="Times New Roman"/>
                <w:szCs w:val="24"/>
              </w:rPr>
              <w:t>-0.1465</w:t>
            </w:r>
          </w:p>
          <w:p w14:paraId="1FABF79E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23473BCC" w14:textId="46AB1180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C428C0" w:rsidRPr="003F1B56">
              <w:rPr>
                <w:rFonts w:cs="Times New Roman"/>
                <w:szCs w:val="24"/>
              </w:rPr>
              <w:t>3275 to 0.0447</w:t>
            </w:r>
          </w:p>
          <w:p w14:paraId="7ECDBAF3" w14:textId="3D94C88C" w:rsidR="00AC5D04" w:rsidRPr="003F1B56" w:rsidRDefault="00C428C0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121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A052C" w14:textId="0C556EF8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C428C0" w:rsidRPr="003F1B56">
              <w:rPr>
                <w:rFonts w:cs="Times New Roman"/>
                <w:szCs w:val="24"/>
              </w:rPr>
              <w:t>-0.0105</w:t>
            </w:r>
          </w:p>
          <w:p w14:paraId="0AF53D6F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7D4273A2" w14:textId="5DBABF3B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C428C0" w:rsidRPr="003F1B56">
              <w:rPr>
                <w:rFonts w:cs="Times New Roman"/>
                <w:szCs w:val="24"/>
              </w:rPr>
              <w:t>2002</w:t>
            </w:r>
            <w:r w:rsidRPr="003F1B56">
              <w:rPr>
                <w:rFonts w:cs="Times New Roman"/>
                <w:szCs w:val="24"/>
              </w:rPr>
              <w:t xml:space="preserve"> to 0.</w:t>
            </w:r>
            <w:r w:rsidR="00C428C0" w:rsidRPr="003F1B56">
              <w:rPr>
                <w:rFonts w:cs="Times New Roman"/>
                <w:szCs w:val="24"/>
              </w:rPr>
              <w:t>1799</w:t>
            </w:r>
          </w:p>
          <w:p w14:paraId="795B0369" w14:textId="3361E67D" w:rsidR="00AC5D04" w:rsidRPr="003F1B56" w:rsidRDefault="00AC5D04" w:rsidP="00C428C0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C428C0" w:rsidRPr="003F1B56">
              <w:rPr>
                <w:rFonts w:cs="Times New Roman"/>
                <w:szCs w:val="24"/>
              </w:rPr>
              <w:t>9122</w:t>
            </w:r>
          </w:p>
        </w:tc>
      </w:tr>
      <w:tr w:rsidR="003F1B56" w:rsidRPr="003F1B56" w14:paraId="7AF60F37" w14:textId="77777777" w:rsidTr="009479BA">
        <w:trPr>
          <w:trHeight w:val="1497"/>
        </w:trPr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190F56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3ED8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eak thrombin (</w:t>
            </w:r>
            <w:proofErr w:type="spellStart"/>
            <w:r w:rsidRPr="003F1B56">
              <w:rPr>
                <w:rFonts w:cs="Times New Roman"/>
                <w:szCs w:val="24"/>
              </w:rPr>
              <w:t>nM</w:t>
            </w:r>
            <w:proofErr w:type="spellEnd"/>
            <w:r w:rsidRPr="003F1B56">
              <w:rPr>
                <w:rFonts w:cs="Times New Roman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04B9F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148</w:t>
            </w:r>
          </w:p>
          <w:p w14:paraId="0991F599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3F879219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1966 to 0.1679</w:t>
            </w:r>
          </w:p>
          <w:p w14:paraId="4D87BE89" w14:textId="4EFCA6AB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874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54DC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0964</w:t>
            </w:r>
          </w:p>
          <w:p w14:paraId="10E4505F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21EBF4D3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1435 to 0.3257</w:t>
            </w:r>
          </w:p>
          <w:p w14:paraId="3CB84F8C" w14:textId="741C11D9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4306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9BDA" w14:textId="5446D8AC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559</w:t>
            </w:r>
          </w:p>
          <w:p w14:paraId="4258CF77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641BD6D4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359 to 0.1277</w:t>
            </w:r>
          </w:p>
          <w:p w14:paraId="1337E656" w14:textId="1B0D719D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550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F8359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r= 0.3631</w:t>
            </w:r>
          </w:p>
          <w:p w14:paraId="4FFEBA6F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95% CI:</w:t>
            </w:r>
          </w:p>
          <w:p w14:paraId="7A430AA3" w14:textId="77777777" w:rsidR="00AC5D04" w:rsidRPr="003F1B56" w:rsidRDefault="00AC5D04" w:rsidP="00AC5D04">
            <w:pPr>
              <w:spacing w:before="0"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0.1383 to 0.5523</w:t>
            </w:r>
          </w:p>
          <w:p w14:paraId="737E6F36" w14:textId="78FC1901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</w:rPr>
              <w:t>p=</w:t>
            </w:r>
            <w:r w:rsidRPr="003F1B56">
              <w:rPr>
                <w:rFonts w:cs="Times New Roman"/>
                <w:b/>
                <w:bCs/>
              </w:rPr>
              <w:t>0.002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D5623" w14:textId="3738FC8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 xml:space="preserve">r= </w:t>
            </w:r>
            <w:r w:rsidR="00C428C0" w:rsidRPr="003F1B56">
              <w:rPr>
                <w:rFonts w:cs="Times New Roman"/>
                <w:szCs w:val="24"/>
              </w:rPr>
              <w:t>-</w:t>
            </w:r>
            <w:r w:rsidRPr="003F1B56">
              <w:rPr>
                <w:rFonts w:cs="Times New Roman"/>
                <w:szCs w:val="24"/>
              </w:rPr>
              <w:t>0.</w:t>
            </w:r>
            <w:r w:rsidR="00C428C0" w:rsidRPr="003F1B56">
              <w:rPr>
                <w:rFonts w:cs="Times New Roman"/>
                <w:szCs w:val="24"/>
              </w:rPr>
              <w:t>1408</w:t>
            </w:r>
          </w:p>
          <w:p w14:paraId="675E6FBA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2CF12BCE" w14:textId="0C8680EC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C428C0" w:rsidRPr="003F1B56">
              <w:rPr>
                <w:rFonts w:cs="Times New Roman"/>
                <w:szCs w:val="24"/>
              </w:rPr>
              <w:t>3173</w:t>
            </w:r>
            <w:r w:rsidRPr="003F1B56">
              <w:rPr>
                <w:rFonts w:cs="Times New Roman"/>
                <w:szCs w:val="24"/>
              </w:rPr>
              <w:t xml:space="preserve"> to 0.</w:t>
            </w:r>
            <w:r w:rsidR="00C428C0" w:rsidRPr="003F1B56">
              <w:rPr>
                <w:rFonts w:cs="Times New Roman"/>
                <w:szCs w:val="24"/>
              </w:rPr>
              <w:t>0450</w:t>
            </w:r>
          </w:p>
          <w:p w14:paraId="3B2A53A1" w14:textId="560C22D9" w:rsidR="00AC5D04" w:rsidRPr="003F1B56" w:rsidRDefault="00AC5D04" w:rsidP="00C428C0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C428C0" w:rsidRPr="003F1B56">
              <w:rPr>
                <w:rFonts w:cs="Times New Roman"/>
                <w:szCs w:val="24"/>
              </w:rPr>
              <w:t>136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72080" w14:textId="31000A60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</w:t>
            </w:r>
            <w:r w:rsidR="00C428C0" w:rsidRPr="003F1B56">
              <w:rPr>
                <w:rFonts w:cs="Times New Roman"/>
                <w:szCs w:val="24"/>
              </w:rPr>
              <w:t>0610</w:t>
            </w:r>
          </w:p>
          <w:p w14:paraId="1506C69D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3FFE2F08" w14:textId="612EC7CD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</w:t>
            </w:r>
            <w:r w:rsidR="00C428C0" w:rsidRPr="003F1B56">
              <w:rPr>
                <w:rFonts w:cs="Times New Roman"/>
                <w:szCs w:val="24"/>
              </w:rPr>
              <w:t>430</w:t>
            </w:r>
            <w:r w:rsidRPr="003F1B56">
              <w:rPr>
                <w:rFonts w:cs="Times New Roman"/>
                <w:szCs w:val="24"/>
              </w:rPr>
              <w:t xml:space="preserve"> to 0.1</w:t>
            </w:r>
            <w:r w:rsidR="00C428C0" w:rsidRPr="003F1B56">
              <w:rPr>
                <w:rFonts w:cs="Times New Roman"/>
                <w:szCs w:val="24"/>
              </w:rPr>
              <w:t>251</w:t>
            </w:r>
          </w:p>
          <w:p w14:paraId="155F1003" w14:textId="7D6155B9" w:rsidR="00AC5D04" w:rsidRPr="003F1B56" w:rsidRDefault="00AC5D04" w:rsidP="00C428C0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C428C0" w:rsidRPr="003F1B56">
              <w:rPr>
                <w:rFonts w:cs="Times New Roman"/>
                <w:szCs w:val="24"/>
              </w:rPr>
              <w:t>5210</w:t>
            </w:r>
          </w:p>
        </w:tc>
      </w:tr>
      <w:tr w:rsidR="003F1B56" w:rsidRPr="003F1B56" w14:paraId="5EC83D3A" w14:textId="77777777" w:rsidTr="009479BA"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B29FCD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947D2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Time to peak (mi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</w:tcPr>
          <w:p w14:paraId="124D62B5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2269</w:t>
            </w:r>
          </w:p>
          <w:p w14:paraId="3DD07459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010C55D3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0.0410 to 0.3976</w:t>
            </w:r>
          </w:p>
          <w:p w14:paraId="3C5B8A5F" w14:textId="51452ACF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</w:t>
            </w:r>
            <w:r w:rsidRPr="003F1B56">
              <w:rPr>
                <w:rFonts w:cs="Times New Roman"/>
                <w:b/>
                <w:szCs w:val="24"/>
              </w:rPr>
              <w:t>0.014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E33554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1841</w:t>
            </w:r>
          </w:p>
          <w:p w14:paraId="2081BD58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2C49AD0A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4092 to 0.0620</w:t>
            </w:r>
          </w:p>
          <w:p w14:paraId="412CD870" w14:textId="21802AD5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p=0.1299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</w:tcPr>
          <w:p w14:paraId="5175B789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-0.0228</w:t>
            </w:r>
          </w:p>
          <w:p w14:paraId="2C0EEC32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53880371" w14:textId="77777777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2096 to 0.1654</w:t>
            </w:r>
          </w:p>
          <w:p w14:paraId="74622F79" w14:textId="23F8F89E" w:rsidR="00AC5D04" w:rsidRPr="003F1B56" w:rsidRDefault="00AC5D04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807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B78D7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r= -0.0620</w:t>
            </w:r>
          </w:p>
          <w:p w14:paraId="6CC7847A" w14:textId="77777777" w:rsidR="00AC5D04" w:rsidRPr="003F1B56" w:rsidRDefault="00AC5D04" w:rsidP="00AC5D04">
            <w:pPr>
              <w:spacing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95% CI:</w:t>
            </w:r>
          </w:p>
          <w:p w14:paraId="3D323B40" w14:textId="77777777" w:rsidR="00AC5D04" w:rsidRPr="003F1B56" w:rsidRDefault="00AC5D04" w:rsidP="00AC5D04">
            <w:pPr>
              <w:spacing w:before="0" w:after="0"/>
              <w:rPr>
                <w:rFonts w:cs="Times New Roman"/>
              </w:rPr>
            </w:pPr>
            <w:r w:rsidRPr="003F1B56">
              <w:rPr>
                <w:rFonts w:cs="Times New Roman"/>
              </w:rPr>
              <w:t>-0.3009 to 0.1841</w:t>
            </w:r>
          </w:p>
          <w:p w14:paraId="0BADC62C" w14:textId="4B17D4B3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</w:rPr>
              <w:t>p=0.6124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82F92" w14:textId="2170A182" w:rsidR="00AC5D04" w:rsidRPr="003F1B56" w:rsidRDefault="00C428C0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1089</w:t>
            </w:r>
          </w:p>
          <w:p w14:paraId="7D65C69B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CI:</w:t>
            </w:r>
          </w:p>
          <w:p w14:paraId="44812EF4" w14:textId="52332786" w:rsidR="00AC5D04" w:rsidRPr="003F1B56" w:rsidRDefault="00AC5D04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</w:t>
            </w:r>
            <w:r w:rsidR="00C428C0" w:rsidRPr="003F1B56">
              <w:rPr>
                <w:rFonts w:cs="Times New Roman"/>
                <w:szCs w:val="24"/>
              </w:rPr>
              <w:t>0828 to 0.2929</w:t>
            </w:r>
          </w:p>
          <w:p w14:paraId="2AF33037" w14:textId="1993FD21" w:rsidR="00AC5D04" w:rsidRPr="003F1B56" w:rsidRDefault="00C428C0" w:rsidP="00AC5D04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2507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D8532" w14:textId="7AAF79F2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r= 0.</w:t>
            </w:r>
            <w:r w:rsidR="00C428C0" w:rsidRPr="003F1B56">
              <w:rPr>
                <w:rFonts w:cs="Times New Roman"/>
                <w:szCs w:val="24"/>
              </w:rPr>
              <w:t>1203</w:t>
            </w:r>
          </w:p>
          <w:p w14:paraId="263BB97D" w14:textId="77777777" w:rsidR="00AC5D04" w:rsidRPr="003F1B56" w:rsidRDefault="00AC5D04" w:rsidP="00AC5D04">
            <w:pPr>
              <w:spacing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95% CI:</w:t>
            </w:r>
          </w:p>
          <w:p w14:paraId="5C47C095" w14:textId="3DDF07EF" w:rsidR="00AC5D04" w:rsidRPr="003F1B56" w:rsidRDefault="00C428C0" w:rsidP="00AC5D04">
            <w:pPr>
              <w:spacing w:before="0" w:after="0"/>
              <w:rPr>
                <w:rFonts w:cs="Times New Roman"/>
                <w:szCs w:val="24"/>
              </w:rPr>
            </w:pPr>
            <w:r w:rsidRPr="003F1B56">
              <w:rPr>
                <w:rFonts w:cs="Times New Roman"/>
                <w:szCs w:val="24"/>
              </w:rPr>
              <w:t>-0.0713</w:t>
            </w:r>
            <w:r w:rsidR="00AC5D04" w:rsidRPr="003F1B56">
              <w:rPr>
                <w:rFonts w:cs="Times New Roman"/>
                <w:szCs w:val="24"/>
              </w:rPr>
              <w:t xml:space="preserve"> to 0.3</w:t>
            </w:r>
            <w:r w:rsidRPr="003F1B56">
              <w:rPr>
                <w:rFonts w:cs="Times New Roman"/>
                <w:szCs w:val="24"/>
              </w:rPr>
              <w:t>034</w:t>
            </w:r>
          </w:p>
          <w:p w14:paraId="47B3FB9B" w14:textId="126B590C" w:rsidR="00AC5D04" w:rsidRPr="003F1B56" w:rsidRDefault="00AC5D04" w:rsidP="00C428C0">
            <w:pPr>
              <w:spacing w:after="0"/>
              <w:rPr>
                <w:rFonts w:cs="Times New Roman"/>
                <w:szCs w:val="24"/>
                <w:highlight w:val="red"/>
              </w:rPr>
            </w:pPr>
            <w:r w:rsidRPr="003F1B56">
              <w:rPr>
                <w:rFonts w:cs="Times New Roman"/>
                <w:szCs w:val="24"/>
              </w:rPr>
              <w:t>p=0.</w:t>
            </w:r>
            <w:r w:rsidR="00C428C0" w:rsidRPr="003F1B56">
              <w:rPr>
                <w:rFonts w:cs="Times New Roman"/>
                <w:szCs w:val="24"/>
              </w:rPr>
              <w:t>2043</w:t>
            </w:r>
          </w:p>
        </w:tc>
      </w:tr>
    </w:tbl>
    <w:p w14:paraId="70078E8D" w14:textId="37D05EAE" w:rsidR="00195C1E" w:rsidRPr="003F1B56" w:rsidRDefault="00160413" w:rsidP="009D7BAC">
      <w:pPr>
        <w:spacing w:before="0" w:after="200" w:line="276" w:lineRule="auto"/>
        <w:rPr>
          <w:rFonts w:cs="Times New Roman"/>
          <w:szCs w:val="24"/>
        </w:rPr>
        <w:sectPr w:rsidR="00195C1E" w:rsidRPr="003F1B56" w:rsidSect="0016292D">
          <w:pgSz w:w="15840" w:h="12240" w:orient="landscape"/>
          <w:pgMar w:top="1282" w:right="1138" w:bottom="1181" w:left="1138" w:header="284" w:footer="510" w:gutter="0"/>
          <w:cols w:space="720"/>
          <w:titlePg/>
          <w:docGrid w:linePitch="360"/>
        </w:sectPr>
      </w:pPr>
      <w:r w:rsidRPr="003F1B56">
        <w:rPr>
          <w:rFonts w:cs="Times New Roman"/>
          <w:szCs w:val="24"/>
        </w:rPr>
        <w:t>Spearman or Pearson correlation. APTT, activated partial thromboplastin time; BMI, body mass index; CI, confidence interval; ETP, endogenous thrombin potential; FVIII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</w:t>
      </w:r>
      <w:r w:rsidR="000F7872" w:rsidRPr="003F1B56">
        <w:rPr>
          <w:rFonts w:cs="Times New Roman"/>
          <w:szCs w:val="24"/>
        </w:rPr>
        <w:t xml:space="preserve">coagulation </w:t>
      </w:r>
      <w:r w:rsidRPr="003F1B56">
        <w:rPr>
          <w:rFonts w:cs="Times New Roman"/>
          <w:szCs w:val="24"/>
        </w:rPr>
        <w:t xml:space="preserve">factor VIII; </w:t>
      </w:r>
      <w:proofErr w:type="spellStart"/>
      <w:r w:rsidRPr="003F1B56">
        <w:rPr>
          <w:rFonts w:cs="Times New Roman"/>
          <w:szCs w:val="24"/>
        </w:rPr>
        <w:t>hsCRP</w:t>
      </w:r>
      <w:proofErr w:type="spellEnd"/>
      <w:r w:rsidRPr="003F1B56">
        <w:rPr>
          <w:rFonts w:cs="Times New Roman"/>
          <w:szCs w:val="24"/>
        </w:rPr>
        <w:t>, high sensitivity C-reactive protein measurement; PT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prothrombin time; TT</w:t>
      </w:r>
      <w:r w:rsidR="003B5BE9" w:rsidRPr="003F1B56">
        <w:rPr>
          <w:rFonts w:cs="Times New Roman"/>
          <w:szCs w:val="24"/>
        </w:rPr>
        <w:t>,</w:t>
      </w:r>
      <w:r w:rsidRPr="003F1B56">
        <w:rPr>
          <w:rFonts w:cs="Times New Roman"/>
          <w:szCs w:val="24"/>
        </w:rPr>
        <w:t xml:space="preserve"> thrombin time; WBC, white blood cell count</w:t>
      </w:r>
    </w:p>
    <w:p w14:paraId="7E61D53E" w14:textId="77777777" w:rsidR="00E7141E" w:rsidRPr="003F1B56" w:rsidRDefault="00E7141E" w:rsidP="0016292D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</w:rPr>
      </w:pPr>
    </w:p>
    <w:sectPr w:rsidR="00E7141E" w:rsidRPr="003F1B56" w:rsidSect="00394A4D">
      <w:pgSz w:w="12240" w:h="15840"/>
      <w:pgMar w:top="1138" w:right="1181" w:bottom="1138" w:left="1282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2E8F7" w14:textId="77777777" w:rsidR="00DE38AC" w:rsidRDefault="00DE38AC" w:rsidP="00117666">
      <w:pPr>
        <w:spacing w:after="0"/>
      </w:pPr>
      <w:r>
        <w:separator/>
      </w:r>
    </w:p>
  </w:endnote>
  <w:endnote w:type="continuationSeparator" w:id="0">
    <w:p w14:paraId="0B711E8B" w14:textId="77777777" w:rsidR="00DE38AC" w:rsidRDefault="00DE3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195C1E" w:rsidRPr="00577C4C" w:rsidRDefault="00195C1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hu-HU" w:eastAsia="hu-HU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64791DA" w:rsidR="00195C1E" w:rsidRPr="00E9561B" w:rsidRDefault="00195C1E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462EE841" w14:textId="764791DA" w:rsidR="00195C1E" w:rsidRPr="00E9561B" w:rsidRDefault="00195C1E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21394E0" w:rsidR="00195C1E" w:rsidRPr="00577C4C" w:rsidRDefault="00195C1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4018" w:rsidRPr="007840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621394E0" w:rsidR="00195C1E" w:rsidRPr="00577C4C" w:rsidRDefault="00195C1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4018" w:rsidRPr="007840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195C1E" w:rsidRPr="00577C4C" w:rsidRDefault="00195C1E">
    <w:pPr>
      <w:pStyle w:val="Footer"/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BFE7689" w:rsidR="00195C1E" w:rsidRPr="00577C4C" w:rsidRDefault="00195C1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4EDD" w:rsidRPr="00D54ED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6BFE7689" w:rsidR="00195C1E" w:rsidRPr="00577C4C" w:rsidRDefault="00195C1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4EDD" w:rsidRPr="00D54ED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7FCE0" w14:textId="77777777" w:rsidR="00DE38AC" w:rsidRDefault="00DE38AC" w:rsidP="00117666">
      <w:pPr>
        <w:spacing w:after="0"/>
      </w:pPr>
      <w:r>
        <w:separator/>
      </w:r>
    </w:p>
  </w:footnote>
  <w:footnote w:type="continuationSeparator" w:id="0">
    <w:p w14:paraId="25926103" w14:textId="77777777" w:rsidR="00DE38AC" w:rsidRDefault="00DE3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195C1E" w:rsidRPr="00A53000" w:rsidRDefault="00195C1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195C1E" w:rsidRDefault="00195C1E" w:rsidP="00A53000">
    <w:pPr>
      <w:pStyle w:val="Header"/>
    </w:pPr>
    <w:r w:rsidRPr="005A1D84">
      <w:rPr>
        <w:noProof/>
        <w:color w:val="A6A6A6" w:themeColor="background1" w:themeShade="A6"/>
        <w:lang w:val="hu-HU" w:eastAsia="hu-HU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F419DD"/>
    <w:multiLevelType w:val="hybridMultilevel"/>
    <w:tmpl w:val="F0F8F622"/>
    <w:lvl w:ilvl="0" w:tplc="51F206F2">
      <w:start w:val="4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A42258"/>
    <w:multiLevelType w:val="multilevel"/>
    <w:tmpl w:val="5BB480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BCC7984"/>
    <w:multiLevelType w:val="hybridMultilevel"/>
    <w:tmpl w:val="D74ADCB4"/>
    <w:lvl w:ilvl="0" w:tplc="323800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D46062"/>
    <w:multiLevelType w:val="hybridMultilevel"/>
    <w:tmpl w:val="37FAFD44"/>
    <w:lvl w:ilvl="0" w:tplc="267CB264">
      <w:start w:val="4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1"/>
  </w:num>
  <w:num w:numId="13">
    <w:abstractNumId w:val="13"/>
  </w:num>
  <w:num w:numId="14">
    <w:abstractNumId w:val="4"/>
  </w:num>
  <w:num w:numId="15">
    <w:abstractNumId w:val="11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2"/>
  </w:num>
  <w:num w:numId="25">
    <w:abstractNumId w:val="19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0E23"/>
    <w:rsid w:val="00003264"/>
    <w:rsid w:val="00005BD6"/>
    <w:rsid w:val="000100D2"/>
    <w:rsid w:val="00012D21"/>
    <w:rsid w:val="000220B1"/>
    <w:rsid w:val="00022EAD"/>
    <w:rsid w:val="00027539"/>
    <w:rsid w:val="00027B0D"/>
    <w:rsid w:val="00031817"/>
    <w:rsid w:val="00034304"/>
    <w:rsid w:val="00035434"/>
    <w:rsid w:val="00037818"/>
    <w:rsid w:val="00041285"/>
    <w:rsid w:val="00043C06"/>
    <w:rsid w:val="00044B64"/>
    <w:rsid w:val="0004510D"/>
    <w:rsid w:val="00045678"/>
    <w:rsid w:val="000458E4"/>
    <w:rsid w:val="000578D9"/>
    <w:rsid w:val="000621FF"/>
    <w:rsid w:val="00063D84"/>
    <w:rsid w:val="00064859"/>
    <w:rsid w:val="0006636D"/>
    <w:rsid w:val="00070DC2"/>
    <w:rsid w:val="00077D53"/>
    <w:rsid w:val="00081394"/>
    <w:rsid w:val="00084E87"/>
    <w:rsid w:val="00085A60"/>
    <w:rsid w:val="000874B0"/>
    <w:rsid w:val="00094CE1"/>
    <w:rsid w:val="00094D96"/>
    <w:rsid w:val="000965E5"/>
    <w:rsid w:val="00096826"/>
    <w:rsid w:val="00097F5A"/>
    <w:rsid w:val="000A0818"/>
    <w:rsid w:val="000A0F57"/>
    <w:rsid w:val="000A13CF"/>
    <w:rsid w:val="000A5567"/>
    <w:rsid w:val="000B0756"/>
    <w:rsid w:val="000B34BD"/>
    <w:rsid w:val="000B4E63"/>
    <w:rsid w:val="000C2F10"/>
    <w:rsid w:val="000C4F29"/>
    <w:rsid w:val="000C7E2A"/>
    <w:rsid w:val="000D6252"/>
    <w:rsid w:val="000D7BFE"/>
    <w:rsid w:val="000E52D5"/>
    <w:rsid w:val="000F4CFB"/>
    <w:rsid w:val="000F7872"/>
    <w:rsid w:val="00102251"/>
    <w:rsid w:val="00115101"/>
    <w:rsid w:val="00115D9F"/>
    <w:rsid w:val="00117666"/>
    <w:rsid w:val="0012039A"/>
    <w:rsid w:val="001220BC"/>
    <w:rsid w:val="001223A7"/>
    <w:rsid w:val="001229DB"/>
    <w:rsid w:val="00123ADF"/>
    <w:rsid w:val="00124558"/>
    <w:rsid w:val="00134256"/>
    <w:rsid w:val="0014538B"/>
    <w:rsid w:val="00147395"/>
    <w:rsid w:val="001530B1"/>
    <w:rsid w:val="001552C9"/>
    <w:rsid w:val="00156C21"/>
    <w:rsid w:val="00160413"/>
    <w:rsid w:val="001622AC"/>
    <w:rsid w:val="0016292D"/>
    <w:rsid w:val="001717AE"/>
    <w:rsid w:val="00177D84"/>
    <w:rsid w:val="00181B2C"/>
    <w:rsid w:val="00185A46"/>
    <w:rsid w:val="001953B8"/>
    <w:rsid w:val="00195C1E"/>
    <w:rsid w:val="001964EF"/>
    <w:rsid w:val="001A0AEE"/>
    <w:rsid w:val="001A0CF1"/>
    <w:rsid w:val="001A4636"/>
    <w:rsid w:val="001A73D9"/>
    <w:rsid w:val="001B1A2C"/>
    <w:rsid w:val="001C3B44"/>
    <w:rsid w:val="001C4DF3"/>
    <w:rsid w:val="001C5EF9"/>
    <w:rsid w:val="001C6146"/>
    <w:rsid w:val="001D5C23"/>
    <w:rsid w:val="001D75DA"/>
    <w:rsid w:val="001E1318"/>
    <w:rsid w:val="001E22FF"/>
    <w:rsid w:val="001F2CF1"/>
    <w:rsid w:val="001F4C07"/>
    <w:rsid w:val="0020291A"/>
    <w:rsid w:val="00207321"/>
    <w:rsid w:val="002134BF"/>
    <w:rsid w:val="00213942"/>
    <w:rsid w:val="00213C0C"/>
    <w:rsid w:val="0021521C"/>
    <w:rsid w:val="002155E5"/>
    <w:rsid w:val="00220773"/>
    <w:rsid w:val="00220AEA"/>
    <w:rsid w:val="00226954"/>
    <w:rsid w:val="00234471"/>
    <w:rsid w:val="00234F67"/>
    <w:rsid w:val="00240561"/>
    <w:rsid w:val="00247212"/>
    <w:rsid w:val="00262499"/>
    <w:rsid w:val="002629A3"/>
    <w:rsid w:val="00265660"/>
    <w:rsid w:val="002668D2"/>
    <w:rsid w:val="00267D18"/>
    <w:rsid w:val="00270598"/>
    <w:rsid w:val="00273483"/>
    <w:rsid w:val="00275593"/>
    <w:rsid w:val="00275F81"/>
    <w:rsid w:val="002834BA"/>
    <w:rsid w:val="002868E2"/>
    <w:rsid w:val="002869C3"/>
    <w:rsid w:val="00290FF9"/>
    <w:rsid w:val="002936E4"/>
    <w:rsid w:val="00296B88"/>
    <w:rsid w:val="002A0CD3"/>
    <w:rsid w:val="002A1993"/>
    <w:rsid w:val="002A62C8"/>
    <w:rsid w:val="002A6F39"/>
    <w:rsid w:val="002A790F"/>
    <w:rsid w:val="002C2348"/>
    <w:rsid w:val="002C2B76"/>
    <w:rsid w:val="002C4CF4"/>
    <w:rsid w:val="002C580D"/>
    <w:rsid w:val="002C74CA"/>
    <w:rsid w:val="002D547D"/>
    <w:rsid w:val="002E1C64"/>
    <w:rsid w:val="002E2E07"/>
    <w:rsid w:val="002F0522"/>
    <w:rsid w:val="002F34EF"/>
    <w:rsid w:val="002F4028"/>
    <w:rsid w:val="002F479E"/>
    <w:rsid w:val="002F744D"/>
    <w:rsid w:val="00300511"/>
    <w:rsid w:val="00302283"/>
    <w:rsid w:val="003026E7"/>
    <w:rsid w:val="00303DE6"/>
    <w:rsid w:val="00305AA0"/>
    <w:rsid w:val="00306D22"/>
    <w:rsid w:val="00307259"/>
    <w:rsid w:val="00310124"/>
    <w:rsid w:val="00311A9E"/>
    <w:rsid w:val="00314914"/>
    <w:rsid w:val="00320A0C"/>
    <w:rsid w:val="00321D81"/>
    <w:rsid w:val="003226C2"/>
    <w:rsid w:val="00325551"/>
    <w:rsid w:val="003407D1"/>
    <w:rsid w:val="00350FA6"/>
    <w:rsid w:val="003523D7"/>
    <w:rsid w:val="00352A27"/>
    <w:rsid w:val="003544FB"/>
    <w:rsid w:val="00360A0A"/>
    <w:rsid w:val="00365D63"/>
    <w:rsid w:val="003674DE"/>
    <w:rsid w:val="0036793B"/>
    <w:rsid w:val="00372682"/>
    <w:rsid w:val="00373E16"/>
    <w:rsid w:val="00374994"/>
    <w:rsid w:val="00374E24"/>
    <w:rsid w:val="00376CC5"/>
    <w:rsid w:val="00377102"/>
    <w:rsid w:val="00386EEF"/>
    <w:rsid w:val="00387AE7"/>
    <w:rsid w:val="003940D3"/>
    <w:rsid w:val="00394A4D"/>
    <w:rsid w:val="00395AD2"/>
    <w:rsid w:val="0039693B"/>
    <w:rsid w:val="003979C3"/>
    <w:rsid w:val="003A2055"/>
    <w:rsid w:val="003A4498"/>
    <w:rsid w:val="003A585F"/>
    <w:rsid w:val="003A7D58"/>
    <w:rsid w:val="003B5BE9"/>
    <w:rsid w:val="003B6ACB"/>
    <w:rsid w:val="003C0569"/>
    <w:rsid w:val="003C3AC3"/>
    <w:rsid w:val="003D2F2D"/>
    <w:rsid w:val="003D3582"/>
    <w:rsid w:val="003D41B5"/>
    <w:rsid w:val="003D6ACB"/>
    <w:rsid w:val="003E040E"/>
    <w:rsid w:val="003E3EBB"/>
    <w:rsid w:val="003E404D"/>
    <w:rsid w:val="003E56FB"/>
    <w:rsid w:val="003F1B56"/>
    <w:rsid w:val="003F20AB"/>
    <w:rsid w:val="003F4F9F"/>
    <w:rsid w:val="00401590"/>
    <w:rsid w:val="00401A49"/>
    <w:rsid w:val="00402E73"/>
    <w:rsid w:val="004039F9"/>
    <w:rsid w:val="004150D2"/>
    <w:rsid w:val="00421329"/>
    <w:rsid w:val="00422C94"/>
    <w:rsid w:val="00422EC7"/>
    <w:rsid w:val="00425C7B"/>
    <w:rsid w:val="004335E9"/>
    <w:rsid w:val="00437C82"/>
    <w:rsid w:val="00453FEB"/>
    <w:rsid w:val="004547F1"/>
    <w:rsid w:val="0046001A"/>
    <w:rsid w:val="00460558"/>
    <w:rsid w:val="004629ED"/>
    <w:rsid w:val="00463E3D"/>
    <w:rsid w:val="004644E7"/>
    <w:rsid w:val="004645AE"/>
    <w:rsid w:val="00466C81"/>
    <w:rsid w:val="00470B1F"/>
    <w:rsid w:val="004747F8"/>
    <w:rsid w:val="0047790B"/>
    <w:rsid w:val="00482D77"/>
    <w:rsid w:val="004916D4"/>
    <w:rsid w:val="00493672"/>
    <w:rsid w:val="004A2098"/>
    <w:rsid w:val="004A20A3"/>
    <w:rsid w:val="004A5528"/>
    <w:rsid w:val="004B0308"/>
    <w:rsid w:val="004B0480"/>
    <w:rsid w:val="004B31EC"/>
    <w:rsid w:val="004B7A20"/>
    <w:rsid w:val="004B7D5E"/>
    <w:rsid w:val="004C1CFF"/>
    <w:rsid w:val="004C3DF6"/>
    <w:rsid w:val="004C5744"/>
    <w:rsid w:val="004D09B6"/>
    <w:rsid w:val="004D1042"/>
    <w:rsid w:val="004D3E33"/>
    <w:rsid w:val="004D7590"/>
    <w:rsid w:val="004F2A0E"/>
    <w:rsid w:val="00510D75"/>
    <w:rsid w:val="00511601"/>
    <w:rsid w:val="00514824"/>
    <w:rsid w:val="005250F2"/>
    <w:rsid w:val="00526073"/>
    <w:rsid w:val="00531678"/>
    <w:rsid w:val="00536056"/>
    <w:rsid w:val="00546EEC"/>
    <w:rsid w:val="00556854"/>
    <w:rsid w:val="00562DF5"/>
    <w:rsid w:val="00567104"/>
    <w:rsid w:val="00567D6D"/>
    <w:rsid w:val="0057643F"/>
    <w:rsid w:val="00576FA8"/>
    <w:rsid w:val="0058150D"/>
    <w:rsid w:val="0058372C"/>
    <w:rsid w:val="00590113"/>
    <w:rsid w:val="00594428"/>
    <w:rsid w:val="00595B2F"/>
    <w:rsid w:val="00596183"/>
    <w:rsid w:val="005963F4"/>
    <w:rsid w:val="005A1D84"/>
    <w:rsid w:val="005A1E32"/>
    <w:rsid w:val="005A22DC"/>
    <w:rsid w:val="005A31DC"/>
    <w:rsid w:val="005A70EA"/>
    <w:rsid w:val="005A7DF3"/>
    <w:rsid w:val="005C3963"/>
    <w:rsid w:val="005D1840"/>
    <w:rsid w:val="005D26EC"/>
    <w:rsid w:val="005D35E4"/>
    <w:rsid w:val="005D7512"/>
    <w:rsid w:val="005D767D"/>
    <w:rsid w:val="005D7910"/>
    <w:rsid w:val="005E241A"/>
    <w:rsid w:val="005E5381"/>
    <w:rsid w:val="005E709A"/>
    <w:rsid w:val="005F4627"/>
    <w:rsid w:val="0060315A"/>
    <w:rsid w:val="0062154F"/>
    <w:rsid w:val="0062556B"/>
    <w:rsid w:val="00631A8C"/>
    <w:rsid w:val="00631F1D"/>
    <w:rsid w:val="00632B88"/>
    <w:rsid w:val="00633F35"/>
    <w:rsid w:val="00643B4C"/>
    <w:rsid w:val="00644ED5"/>
    <w:rsid w:val="00651CA2"/>
    <w:rsid w:val="00653D60"/>
    <w:rsid w:val="00660B87"/>
    <w:rsid w:val="00660D05"/>
    <w:rsid w:val="006633FF"/>
    <w:rsid w:val="00665708"/>
    <w:rsid w:val="0067071C"/>
    <w:rsid w:val="0067148D"/>
    <w:rsid w:val="00671D9A"/>
    <w:rsid w:val="00673952"/>
    <w:rsid w:val="0067399B"/>
    <w:rsid w:val="00674131"/>
    <w:rsid w:val="0067579D"/>
    <w:rsid w:val="00681821"/>
    <w:rsid w:val="00685177"/>
    <w:rsid w:val="00686830"/>
    <w:rsid w:val="00686C9D"/>
    <w:rsid w:val="006879CA"/>
    <w:rsid w:val="0069087B"/>
    <w:rsid w:val="006927F0"/>
    <w:rsid w:val="0069399A"/>
    <w:rsid w:val="006A0AFE"/>
    <w:rsid w:val="006B24F5"/>
    <w:rsid w:val="006B2D5B"/>
    <w:rsid w:val="006B7D14"/>
    <w:rsid w:val="006C1BB1"/>
    <w:rsid w:val="006C66EC"/>
    <w:rsid w:val="006D2199"/>
    <w:rsid w:val="006D5B93"/>
    <w:rsid w:val="006D7312"/>
    <w:rsid w:val="00702F25"/>
    <w:rsid w:val="0070324B"/>
    <w:rsid w:val="00703812"/>
    <w:rsid w:val="007038AC"/>
    <w:rsid w:val="007112D9"/>
    <w:rsid w:val="00712AFD"/>
    <w:rsid w:val="007142C5"/>
    <w:rsid w:val="00715B3F"/>
    <w:rsid w:val="00715BEF"/>
    <w:rsid w:val="00716144"/>
    <w:rsid w:val="00716DE2"/>
    <w:rsid w:val="00716FE1"/>
    <w:rsid w:val="00720B7B"/>
    <w:rsid w:val="00720D21"/>
    <w:rsid w:val="00720FD4"/>
    <w:rsid w:val="00725A7D"/>
    <w:rsid w:val="0073085C"/>
    <w:rsid w:val="00733784"/>
    <w:rsid w:val="00734E88"/>
    <w:rsid w:val="00735D2E"/>
    <w:rsid w:val="0073699C"/>
    <w:rsid w:val="00741A28"/>
    <w:rsid w:val="00746505"/>
    <w:rsid w:val="00747C30"/>
    <w:rsid w:val="0075196E"/>
    <w:rsid w:val="00754BA6"/>
    <w:rsid w:val="00754BC1"/>
    <w:rsid w:val="007553EA"/>
    <w:rsid w:val="0076103E"/>
    <w:rsid w:val="00761348"/>
    <w:rsid w:val="00761ECB"/>
    <w:rsid w:val="00774C01"/>
    <w:rsid w:val="0078124F"/>
    <w:rsid w:val="0078255C"/>
    <w:rsid w:val="00784018"/>
    <w:rsid w:val="0078486B"/>
    <w:rsid w:val="00784DD3"/>
    <w:rsid w:val="00786121"/>
    <w:rsid w:val="00790BB3"/>
    <w:rsid w:val="00792043"/>
    <w:rsid w:val="00794429"/>
    <w:rsid w:val="00794E98"/>
    <w:rsid w:val="00796676"/>
    <w:rsid w:val="00797EDD"/>
    <w:rsid w:val="007A3A13"/>
    <w:rsid w:val="007A4627"/>
    <w:rsid w:val="007A627E"/>
    <w:rsid w:val="007B0322"/>
    <w:rsid w:val="007B0F22"/>
    <w:rsid w:val="007B4257"/>
    <w:rsid w:val="007B710E"/>
    <w:rsid w:val="007B7BE8"/>
    <w:rsid w:val="007C0E3F"/>
    <w:rsid w:val="007C206C"/>
    <w:rsid w:val="007C4C5D"/>
    <w:rsid w:val="007C5729"/>
    <w:rsid w:val="007D1747"/>
    <w:rsid w:val="007E0779"/>
    <w:rsid w:val="007E18CB"/>
    <w:rsid w:val="007E3319"/>
    <w:rsid w:val="007E4000"/>
    <w:rsid w:val="007E6299"/>
    <w:rsid w:val="007F2D6C"/>
    <w:rsid w:val="007F45C1"/>
    <w:rsid w:val="00807BDC"/>
    <w:rsid w:val="008111E4"/>
    <w:rsid w:val="0081301C"/>
    <w:rsid w:val="00813AA1"/>
    <w:rsid w:val="00817DD6"/>
    <w:rsid w:val="00820EAB"/>
    <w:rsid w:val="0082207B"/>
    <w:rsid w:val="0082653E"/>
    <w:rsid w:val="00826604"/>
    <w:rsid w:val="0083356D"/>
    <w:rsid w:val="00834FCC"/>
    <w:rsid w:val="00841A0F"/>
    <w:rsid w:val="00842950"/>
    <w:rsid w:val="00845A3A"/>
    <w:rsid w:val="008628D3"/>
    <w:rsid w:val="008629A9"/>
    <w:rsid w:val="008648EC"/>
    <w:rsid w:val="00875822"/>
    <w:rsid w:val="008768A5"/>
    <w:rsid w:val="0088226D"/>
    <w:rsid w:val="00882792"/>
    <w:rsid w:val="008829A1"/>
    <w:rsid w:val="0088513A"/>
    <w:rsid w:val="008861F5"/>
    <w:rsid w:val="00893C19"/>
    <w:rsid w:val="00894E9A"/>
    <w:rsid w:val="008A24FD"/>
    <w:rsid w:val="008A749D"/>
    <w:rsid w:val="008B4B8C"/>
    <w:rsid w:val="008B7781"/>
    <w:rsid w:val="008C0A8D"/>
    <w:rsid w:val="008C2131"/>
    <w:rsid w:val="008C3FA0"/>
    <w:rsid w:val="008C4999"/>
    <w:rsid w:val="008D3F59"/>
    <w:rsid w:val="008D6C8D"/>
    <w:rsid w:val="008E2B54"/>
    <w:rsid w:val="008E4404"/>
    <w:rsid w:val="008E58C7"/>
    <w:rsid w:val="008E5D9B"/>
    <w:rsid w:val="008E6C83"/>
    <w:rsid w:val="008F2EEA"/>
    <w:rsid w:val="008F5021"/>
    <w:rsid w:val="008F67D2"/>
    <w:rsid w:val="008F7B0F"/>
    <w:rsid w:val="00902138"/>
    <w:rsid w:val="009024DB"/>
    <w:rsid w:val="009034A3"/>
    <w:rsid w:val="00905369"/>
    <w:rsid w:val="00906F92"/>
    <w:rsid w:val="00922000"/>
    <w:rsid w:val="00922A0C"/>
    <w:rsid w:val="00931542"/>
    <w:rsid w:val="00936998"/>
    <w:rsid w:val="00940E3A"/>
    <w:rsid w:val="00943573"/>
    <w:rsid w:val="00945D1D"/>
    <w:rsid w:val="009479BA"/>
    <w:rsid w:val="00954189"/>
    <w:rsid w:val="00970AC9"/>
    <w:rsid w:val="00970B98"/>
    <w:rsid w:val="00971B61"/>
    <w:rsid w:val="00971B8B"/>
    <w:rsid w:val="00971D5D"/>
    <w:rsid w:val="00980C31"/>
    <w:rsid w:val="0098645E"/>
    <w:rsid w:val="009955FF"/>
    <w:rsid w:val="00996946"/>
    <w:rsid w:val="009A2759"/>
    <w:rsid w:val="009A2E30"/>
    <w:rsid w:val="009A4403"/>
    <w:rsid w:val="009A4A26"/>
    <w:rsid w:val="009A6544"/>
    <w:rsid w:val="009B037D"/>
    <w:rsid w:val="009B0A05"/>
    <w:rsid w:val="009B4129"/>
    <w:rsid w:val="009D259D"/>
    <w:rsid w:val="009D36A0"/>
    <w:rsid w:val="009D49CD"/>
    <w:rsid w:val="009D5670"/>
    <w:rsid w:val="009D7BAC"/>
    <w:rsid w:val="009E0E62"/>
    <w:rsid w:val="009F0A66"/>
    <w:rsid w:val="009F715C"/>
    <w:rsid w:val="00A01AC6"/>
    <w:rsid w:val="00A023D3"/>
    <w:rsid w:val="00A02A4F"/>
    <w:rsid w:val="00A13A64"/>
    <w:rsid w:val="00A20445"/>
    <w:rsid w:val="00A20C83"/>
    <w:rsid w:val="00A21BB2"/>
    <w:rsid w:val="00A21C39"/>
    <w:rsid w:val="00A25E4C"/>
    <w:rsid w:val="00A275FE"/>
    <w:rsid w:val="00A304C1"/>
    <w:rsid w:val="00A35B73"/>
    <w:rsid w:val="00A45B7A"/>
    <w:rsid w:val="00A45DA0"/>
    <w:rsid w:val="00A50D9D"/>
    <w:rsid w:val="00A51ABA"/>
    <w:rsid w:val="00A53000"/>
    <w:rsid w:val="00A5344D"/>
    <w:rsid w:val="00A540F8"/>
    <w:rsid w:val="00A545C6"/>
    <w:rsid w:val="00A652D0"/>
    <w:rsid w:val="00A66A08"/>
    <w:rsid w:val="00A67421"/>
    <w:rsid w:val="00A7521F"/>
    <w:rsid w:val="00A75F87"/>
    <w:rsid w:val="00A83FCB"/>
    <w:rsid w:val="00A85D68"/>
    <w:rsid w:val="00A8675D"/>
    <w:rsid w:val="00A94671"/>
    <w:rsid w:val="00A95D8B"/>
    <w:rsid w:val="00AA3F32"/>
    <w:rsid w:val="00AA4AD4"/>
    <w:rsid w:val="00AA4CEE"/>
    <w:rsid w:val="00AA5E84"/>
    <w:rsid w:val="00AB2E36"/>
    <w:rsid w:val="00AC0270"/>
    <w:rsid w:val="00AC0279"/>
    <w:rsid w:val="00AC3EA3"/>
    <w:rsid w:val="00AC5D04"/>
    <w:rsid w:val="00AC606C"/>
    <w:rsid w:val="00AC6B30"/>
    <w:rsid w:val="00AC792D"/>
    <w:rsid w:val="00AD13F6"/>
    <w:rsid w:val="00AD41D0"/>
    <w:rsid w:val="00AD6393"/>
    <w:rsid w:val="00AD7A19"/>
    <w:rsid w:val="00AE1F71"/>
    <w:rsid w:val="00AE6EF3"/>
    <w:rsid w:val="00AF5C8C"/>
    <w:rsid w:val="00B001F6"/>
    <w:rsid w:val="00B02CC7"/>
    <w:rsid w:val="00B050E0"/>
    <w:rsid w:val="00B05F86"/>
    <w:rsid w:val="00B06BE3"/>
    <w:rsid w:val="00B14BB2"/>
    <w:rsid w:val="00B164D1"/>
    <w:rsid w:val="00B27F6B"/>
    <w:rsid w:val="00B33B19"/>
    <w:rsid w:val="00B346F7"/>
    <w:rsid w:val="00B35037"/>
    <w:rsid w:val="00B3528F"/>
    <w:rsid w:val="00B43E0B"/>
    <w:rsid w:val="00B53033"/>
    <w:rsid w:val="00B570E5"/>
    <w:rsid w:val="00B608F9"/>
    <w:rsid w:val="00B657B8"/>
    <w:rsid w:val="00B676D2"/>
    <w:rsid w:val="00B73448"/>
    <w:rsid w:val="00B74814"/>
    <w:rsid w:val="00B75E60"/>
    <w:rsid w:val="00B84920"/>
    <w:rsid w:val="00B852DE"/>
    <w:rsid w:val="00B8556A"/>
    <w:rsid w:val="00B87067"/>
    <w:rsid w:val="00B9583B"/>
    <w:rsid w:val="00B96FBB"/>
    <w:rsid w:val="00B9749B"/>
    <w:rsid w:val="00BB6B3C"/>
    <w:rsid w:val="00BC571B"/>
    <w:rsid w:val="00BC7FF8"/>
    <w:rsid w:val="00BD47C7"/>
    <w:rsid w:val="00BD4D81"/>
    <w:rsid w:val="00BE1352"/>
    <w:rsid w:val="00BE5F0E"/>
    <w:rsid w:val="00BF1FDE"/>
    <w:rsid w:val="00BF31FC"/>
    <w:rsid w:val="00C012A3"/>
    <w:rsid w:val="00C15C3C"/>
    <w:rsid w:val="00C16F19"/>
    <w:rsid w:val="00C1741B"/>
    <w:rsid w:val="00C20962"/>
    <w:rsid w:val="00C217EF"/>
    <w:rsid w:val="00C21EBB"/>
    <w:rsid w:val="00C25541"/>
    <w:rsid w:val="00C339F9"/>
    <w:rsid w:val="00C41EE1"/>
    <w:rsid w:val="00C428C0"/>
    <w:rsid w:val="00C51086"/>
    <w:rsid w:val="00C51B39"/>
    <w:rsid w:val="00C52A7B"/>
    <w:rsid w:val="00C56B48"/>
    <w:rsid w:val="00C60D86"/>
    <w:rsid w:val="00C60FD4"/>
    <w:rsid w:val="00C6324C"/>
    <w:rsid w:val="00C67933"/>
    <w:rsid w:val="00C679AA"/>
    <w:rsid w:val="00C724CF"/>
    <w:rsid w:val="00C75972"/>
    <w:rsid w:val="00C8000C"/>
    <w:rsid w:val="00C81BD1"/>
    <w:rsid w:val="00C82792"/>
    <w:rsid w:val="00C82E98"/>
    <w:rsid w:val="00C948FD"/>
    <w:rsid w:val="00CA0274"/>
    <w:rsid w:val="00CA7D9E"/>
    <w:rsid w:val="00CB43D5"/>
    <w:rsid w:val="00CB57A5"/>
    <w:rsid w:val="00CB5C1D"/>
    <w:rsid w:val="00CB70E1"/>
    <w:rsid w:val="00CC123B"/>
    <w:rsid w:val="00CC76F9"/>
    <w:rsid w:val="00CD066B"/>
    <w:rsid w:val="00CD2E6A"/>
    <w:rsid w:val="00CD383B"/>
    <w:rsid w:val="00CD39D5"/>
    <w:rsid w:val="00CD46E2"/>
    <w:rsid w:val="00CD594E"/>
    <w:rsid w:val="00CD7272"/>
    <w:rsid w:val="00CE0493"/>
    <w:rsid w:val="00CE5278"/>
    <w:rsid w:val="00CE5722"/>
    <w:rsid w:val="00CE7D33"/>
    <w:rsid w:val="00CF2F2F"/>
    <w:rsid w:val="00CF3E65"/>
    <w:rsid w:val="00CF464D"/>
    <w:rsid w:val="00CF4DB6"/>
    <w:rsid w:val="00CF5D68"/>
    <w:rsid w:val="00D00D0B"/>
    <w:rsid w:val="00D041C6"/>
    <w:rsid w:val="00D04B69"/>
    <w:rsid w:val="00D12D51"/>
    <w:rsid w:val="00D14A29"/>
    <w:rsid w:val="00D15BC1"/>
    <w:rsid w:val="00D160E6"/>
    <w:rsid w:val="00D16524"/>
    <w:rsid w:val="00D2520F"/>
    <w:rsid w:val="00D32CE2"/>
    <w:rsid w:val="00D41FEC"/>
    <w:rsid w:val="00D528D1"/>
    <w:rsid w:val="00D537FA"/>
    <w:rsid w:val="00D54EDD"/>
    <w:rsid w:val="00D551DA"/>
    <w:rsid w:val="00D5547D"/>
    <w:rsid w:val="00D6239D"/>
    <w:rsid w:val="00D6591E"/>
    <w:rsid w:val="00D66797"/>
    <w:rsid w:val="00D7203F"/>
    <w:rsid w:val="00D77B3A"/>
    <w:rsid w:val="00D80D99"/>
    <w:rsid w:val="00D857AA"/>
    <w:rsid w:val="00D879EA"/>
    <w:rsid w:val="00D9202D"/>
    <w:rsid w:val="00D926A9"/>
    <w:rsid w:val="00D9386E"/>
    <w:rsid w:val="00D9503C"/>
    <w:rsid w:val="00DA57E0"/>
    <w:rsid w:val="00DB6B19"/>
    <w:rsid w:val="00DC278A"/>
    <w:rsid w:val="00DC7143"/>
    <w:rsid w:val="00DD1ADE"/>
    <w:rsid w:val="00DD73EF"/>
    <w:rsid w:val="00DD7CBF"/>
    <w:rsid w:val="00DE020A"/>
    <w:rsid w:val="00DE0B2E"/>
    <w:rsid w:val="00DE1E6F"/>
    <w:rsid w:val="00DE23E8"/>
    <w:rsid w:val="00DE38AC"/>
    <w:rsid w:val="00DF7A08"/>
    <w:rsid w:val="00E00A96"/>
    <w:rsid w:val="00E0128B"/>
    <w:rsid w:val="00E03379"/>
    <w:rsid w:val="00E04482"/>
    <w:rsid w:val="00E04949"/>
    <w:rsid w:val="00E06AAB"/>
    <w:rsid w:val="00E102CC"/>
    <w:rsid w:val="00E113C1"/>
    <w:rsid w:val="00E128E6"/>
    <w:rsid w:val="00E160D1"/>
    <w:rsid w:val="00E17ABE"/>
    <w:rsid w:val="00E22DD3"/>
    <w:rsid w:val="00E37305"/>
    <w:rsid w:val="00E41CE4"/>
    <w:rsid w:val="00E444A1"/>
    <w:rsid w:val="00E455FA"/>
    <w:rsid w:val="00E45C22"/>
    <w:rsid w:val="00E45C2B"/>
    <w:rsid w:val="00E54AF3"/>
    <w:rsid w:val="00E57CC7"/>
    <w:rsid w:val="00E64E17"/>
    <w:rsid w:val="00E67154"/>
    <w:rsid w:val="00E7141E"/>
    <w:rsid w:val="00E748DA"/>
    <w:rsid w:val="00E77E00"/>
    <w:rsid w:val="00E83C86"/>
    <w:rsid w:val="00E95571"/>
    <w:rsid w:val="00EA3D3C"/>
    <w:rsid w:val="00EB161C"/>
    <w:rsid w:val="00EB1EB9"/>
    <w:rsid w:val="00EB342D"/>
    <w:rsid w:val="00EB5CA5"/>
    <w:rsid w:val="00EC4815"/>
    <w:rsid w:val="00EC5079"/>
    <w:rsid w:val="00EC5704"/>
    <w:rsid w:val="00EC7CC3"/>
    <w:rsid w:val="00ED038C"/>
    <w:rsid w:val="00ED48E7"/>
    <w:rsid w:val="00ED5E07"/>
    <w:rsid w:val="00ED75DF"/>
    <w:rsid w:val="00EE69C1"/>
    <w:rsid w:val="00EE7A18"/>
    <w:rsid w:val="00EF00AB"/>
    <w:rsid w:val="00EF3FD4"/>
    <w:rsid w:val="00EF6FDC"/>
    <w:rsid w:val="00F006B8"/>
    <w:rsid w:val="00F02DA1"/>
    <w:rsid w:val="00F031A5"/>
    <w:rsid w:val="00F03404"/>
    <w:rsid w:val="00F06521"/>
    <w:rsid w:val="00F12602"/>
    <w:rsid w:val="00F171CA"/>
    <w:rsid w:val="00F2392D"/>
    <w:rsid w:val="00F329A3"/>
    <w:rsid w:val="00F3616C"/>
    <w:rsid w:val="00F40AA6"/>
    <w:rsid w:val="00F46494"/>
    <w:rsid w:val="00F54E12"/>
    <w:rsid w:val="00F558AB"/>
    <w:rsid w:val="00F560F3"/>
    <w:rsid w:val="00F57C25"/>
    <w:rsid w:val="00F606DC"/>
    <w:rsid w:val="00F61D89"/>
    <w:rsid w:val="00F63A88"/>
    <w:rsid w:val="00F663B8"/>
    <w:rsid w:val="00F671FD"/>
    <w:rsid w:val="00F7086E"/>
    <w:rsid w:val="00F7784E"/>
    <w:rsid w:val="00F827FD"/>
    <w:rsid w:val="00F86ABB"/>
    <w:rsid w:val="00FA4979"/>
    <w:rsid w:val="00FB57F0"/>
    <w:rsid w:val="00FC13B1"/>
    <w:rsid w:val="00FC3C41"/>
    <w:rsid w:val="00FC4B87"/>
    <w:rsid w:val="00FD7648"/>
    <w:rsid w:val="00FD7F29"/>
    <w:rsid w:val="00FE5CED"/>
    <w:rsid w:val="00FE74F3"/>
    <w:rsid w:val="00FE7E3F"/>
    <w:rsid w:val="00FE7E72"/>
    <w:rsid w:val="00FF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67EF2AAE-259D-D147-9A80-19183053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D2520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C6146"/>
    <w:rPr>
      <w:color w:val="808080"/>
    </w:rPr>
  </w:style>
  <w:style w:type="paragraph" w:customStyle="1" w:styleId="MDPI62Acknowledgments">
    <w:name w:val="MDPI_6.2_Acknowledgments"/>
    <w:qFormat/>
    <w:rsid w:val="0083356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rsid w:val="00AB2E3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B2E36"/>
    <w:rPr>
      <w:rFonts w:cs="Times New Roman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2C58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9F91B4-450E-4DB2-8C39-810D88744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5</Pages>
  <Words>843</Words>
  <Characters>4808</Characters>
  <Application>Microsoft Office Word</Application>
  <DocSecurity>0</DocSecurity>
  <Lines>40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-K Rita</dc:creator>
  <cp:keywords/>
  <dc:description/>
  <cp:lastModifiedBy>Dr. Bagoly Zsuzsa</cp:lastModifiedBy>
  <cp:revision>3</cp:revision>
  <cp:lastPrinted>2021-02-09T10:12:00Z</cp:lastPrinted>
  <dcterms:created xsi:type="dcterms:W3CDTF">2022-07-07T09:26:00Z</dcterms:created>
  <dcterms:modified xsi:type="dcterms:W3CDTF">2022-07-23T13:39:00Z</dcterms:modified>
</cp:coreProperties>
</file>